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C6AE6" w14:textId="77777777" w:rsidR="00C61B4B" w:rsidRPr="007C3A8A" w:rsidRDefault="00192931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  <w:r w:rsidRPr="00192931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dditional file </w:t>
      </w:r>
      <w:r w:rsidR="00C61B4B" w:rsidRPr="007C3A8A">
        <w:rPr>
          <w:sz w:val="20"/>
          <w:szCs w:val="20"/>
        </w:rPr>
        <w:t>1.</w:t>
      </w:r>
      <w:r w:rsidR="00C61B4B" w:rsidRPr="007C3A8A">
        <w:rPr>
          <w:sz w:val="20"/>
          <w:szCs w:val="20"/>
          <w:lang w:val="en-US"/>
        </w:rPr>
        <w:t xml:space="preserve">  Questionnaire</w:t>
      </w:r>
    </w:p>
    <w:p w14:paraId="02BDF125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</w:p>
    <w:p w14:paraId="4BD8C805" w14:textId="77777777" w:rsidR="00C61B4B" w:rsidRPr="007C3A8A" w:rsidRDefault="00C61B4B" w:rsidP="00C61B4B">
      <w:pPr>
        <w:tabs>
          <w:tab w:val="left" w:pos="6867"/>
        </w:tabs>
        <w:spacing w:line="360" w:lineRule="auto"/>
        <w:ind w:left="0" w:firstLine="0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>Profession: ____________________   Gender: ______________    Age: __________________</w:t>
      </w:r>
    </w:p>
    <w:p w14:paraId="567E4EC5" w14:textId="77777777" w:rsidR="00C61B4B" w:rsidRPr="007C3A8A" w:rsidRDefault="00C61B4B" w:rsidP="00C61B4B">
      <w:pPr>
        <w:tabs>
          <w:tab w:val="left" w:pos="6867"/>
        </w:tabs>
        <w:spacing w:line="360" w:lineRule="auto"/>
        <w:ind w:left="0" w:firstLine="0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>Time of ICU experience: ________________________________________________________</w:t>
      </w:r>
    </w:p>
    <w:p w14:paraId="46A0BC13" w14:textId="77777777" w:rsidR="00C61B4B" w:rsidRPr="007C3A8A" w:rsidRDefault="00C61B4B" w:rsidP="00C61B4B">
      <w:pPr>
        <w:tabs>
          <w:tab w:val="left" w:pos="6867"/>
        </w:tabs>
        <w:spacing w:line="360" w:lineRule="auto"/>
        <w:ind w:left="0" w:firstLine="0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 xml:space="preserve">Time of work in </w:t>
      </w:r>
      <w:proofErr w:type="spellStart"/>
      <w:r w:rsidRPr="007C3A8A">
        <w:rPr>
          <w:sz w:val="20"/>
          <w:szCs w:val="20"/>
          <w:lang w:val="en-US"/>
        </w:rPr>
        <w:t>Sírio-Libanês</w:t>
      </w:r>
      <w:proofErr w:type="spellEnd"/>
      <w:r w:rsidRPr="007C3A8A">
        <w:rPr>
          <w:sz w:val="20"/>
          <w:szCs w:val="20"/>
          <w:lang w:val="en-US"/>
        </w:rPr>
        <w:t xml:space="preserve"> Hospital: ____________________________________________</w:t>
      </w:r>
    </w:p>
    <w:p w14:paraId="1F5BFCF2" w14:textId="77777777" w:rsidR="00C61B4B" w:rsidRPr="007C3A8A" w:rsidRDefault="00C61B4B" w:rsidP="00C61B4B">
      <w:pPr>
        <w:tabs>
          <w:tab w:val="left" w:pos="6867"/>
        </w:tabs>
        <w:spacing w:line="360" w:lineRule="auto"/>
        <w:ind w:left="0" w:firstLine="0"/>
        <w:rPr>
          <w:sz w:val="20"/>
          <w:szCs w:val="20"/>
          <w:lang w:val="en-US"/>
        </w:rPr>
      </w:pPr>
    </w:p>
    <w:p w14:paraId="270393CD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 - Do you think that a 24-hs visiting policy helps in patient’s recovery?</w:t>
      </w:r>
    </w:p>
    <w:p w14:paraId="4F49E8AD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 (  ) never   (  ) occasionally   ( ) frequently   ( ) always</w:t>
      </w:r>
    </w:p>
    <w:p w14:paraId="61702071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</w:p>
    <w:p w14:paraId="259988F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2- Do you think that a 24-hs visiting policy decreases patient's anxiety and stress?</w:t>
      </w:r>
    </w:p>
    <w:p w14:paraId="0E280D27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 (  ) never   (  ) occasionally   ( ) frequently   ( ) always</w:t>
      </w:r>
    </w:p>
    <w:p w14:paraId="318D4518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</w:p>
    <w:p w14:paraId="13A07ED7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3- Do you think that a 24-hs visiting policy hinders the patient's rest?</w:t>
      </w:r>
    </w:p>
    <w:p w14:paraId="0F2EBEC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sz w:val="20"/>
          <w:szCs w:val="20"/>
          <w:lang w:val="en-US"/>
        </w:rPr>
        <w:t xml:space="preserve">        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(  ) never   (  ) occasionally   ( ) frequently   ( ) always</w:t>
      </w:r>
    </w:p>
    <w:p w14:paraId="0F595C0B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722CC89E" w14:textId="77777777" w:rsidR="00C61B4B" w:rsidRPr="007C3A8A" w:rsidRDefault="00C61B4B" w:rsidP="00C61B4B">
      <w:pPr>
        <w:shd w:val="clear" w:color="auto" w:fill="auto"/>
        <w:spacing w:line="360" w:lineRule="auto"/>
        <w:ind w:left="0" w:firstLine="0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4- Do you think that a 24-hs visiting policy interferes with patient's privacy?</w:t>
      </w:r>
    </w:p>
    <w:p w14:paraId="3B193F33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 (  ) never   (  ) occasionally   ( ) frequently   ( ) always</w:t>
      </w:r>
    </w:p>
    <w:p w14:paraId="529A4D49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0493C77C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5- Do you think that an open visiting policy decreases family's anxiety and stress?</w:t>
      </w:r>
    </w:p>
    <w:p w14:paraId="34588AFB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sz w:val="20"/>
          <w:szCs w:val="20"/>
          <w:lang w:val="en-US"/>
        </w:rPr>
        <w:t xml:space="preserve">       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(  ) never   (  ) occasionally   ( ) frequently   ( ) always</w:t>
      </w:r>
    </w:p>
    <w:p w14:paraId="43D89C18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67E9278C" w14:textId="77777777" w:rsidR="00C61B4B" w:rsidRPr="007C3A8A" w:rsidRDefault="00C61B4B" w:rsidP="00C61B4B">
      <w:pPr>
        <w:shd w:val="clear" w:color="auto" w:fill="auto"/>
        <w:spacing w:line="360" w:lineRule="auto"/>
        <w:ind w:left="0" w:firstLine="0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6- Do you think that an open visiting policy increases family's trust in ICU team?</w:t>
      </w:r>
    </w:p>
    <w:p w14:paraId="769F1619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501FC108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6D3D24CC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7- Do you think that an open visiting policy increases family's satisfaction about patient's care?</w:t>
      </w:r>
    </w:p>
    <w:p w14:paraId="5DB99E98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sz w:val="20"/>
          <w:szCs w:val="20"/>
          <w:lang w:val="en-US"/>
        </w:rPr>
        <w:t xml:space="preserve">       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(  ) never   (  ) occasionally   ( ) frequently   ( ) always</w:t>
      </w:r>
    </w:p>
    <w:p w14:paraId="35060A0E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43BC96F3" w14:textId="4D2CD971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8- Do </w:t>
      </w:r>
      <w:proofErr w:type="gram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You</w:t>
      </w:r>
      <w:proofErr w:type="gram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think that a 24-hs visiting policy allow</w:t>
      </w:r>
      <w:r w:rsidR="00E46CBA">
        <w:rPr>
          <w:rFonts w:eastAsia="Times New Roman"/>
          <w:sz w:val="20"/>
          <w:szCs w:val="20"/>
          <w:shd w:val="clear" w:color="auto" w:fill="auto"/>
          <w:lang w:val="en-US"/>
        </w:rPr>
        <w:t>s the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family to have more information about the patient?</w:t>
      </w:r>
    </w:p>
    <w:p w14:paraId="34F7B647" w14:textId="77777777" w:rsidR="00C61B4B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1E189F02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3198C1B4" w14:textId="77777777" w:rsidR="00C61B4B" w:rsidRPr="007C3A8A" w:rsidRDefault="00C61B4B" w:rsidP="00C61B4B">
      <w:pPr>
        <w:shd w:val="clear" w:color="auto" w:fill="auto"/>
        <w:spacing w:line="360" w:lineRule="auto"/>
        <w:ind w:left="0" w:firstLine="0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9- Do you think that a 24-hs visiting policy forces the family to stay with the patient?</w:t>
      </w:r>
    </w:p>
    <w:p w14:paraId="4C4BF62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192EEEE4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388F6790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10- </w:t>
      </w:r>
      <w:proofErr w:type="gram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Do</w:t>
      </w:r>
      <w:proofErr w:type="gram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you think that a 24-hs vis</w:t>
      </w:r>
      <w:r w:rsidR="00D51748">
        <w:rPr>
          <w:rFonts w:eastAsia="Times New Roman"/>
          <w:sz w:val="20"/>
          <w:szCs w:val="20"/>
          <w:shd w:val="clear" w:color="auto" w:fill="auto"/>
          <w:lang w:val="en-US"/>
        </w:rPr>
        <w:t>iting policy impairs the organis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ation of the care given to the patient?</w:t>
      </w:r>
    </w:p>
    <w:p w14:paraId="7084C4C5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307DA205" w14:textId="77777777" w:rsidR="00C61B4B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5EBD5562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208179F4" w14:textId="4774600A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lastRenderedPageBreak/>
        <w:t>Q11- Do you think that your work suffer</w:t>
      </w:r>
      <w:r w:rsidR="00E46CBA">
        <w:rPr>
          <w:rFonts w:eastAsia="Times New Roman"/>
          <w:sz w:val="20"/>
          <w:szCs w:val="20"/>
          <w:shd w:val="clear" w:color="auto" w:fill="auto"/>
          <w:lang w:val="en-US"/>
        </w:rPr>
        <w:t>s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much more interruptions because a 24-hs visiting policy?</w:t>
      </w:r>
    </w:p>
    <w:p w14:paraId="223047F4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sz w:val="20"/>
          <w:szCs w:val="20"/>
          <w:lang w:val="en-US"/>
        </w:rPr>
        <w:t xml:space="preserve">       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(  ) never   (  ) occasionally   ( ) frequently   ( ) always</w:t>
      </w:r>
    </w:p>
    <w:p w14:paraId="31452BF7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45B471C8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2-Do you think that an open visiting policy negatively interferes with your bedside work?</w:t>
      </w:r>
    </w:p>
    <w:p w14:paraId="367DD15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sz w:val="20"/>
          <w:szCs w:val="20"/>
          <w:lang w:val="en-US"/>
        </w:rPr>
        <w:t xml:space="preserve">       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(  ) never   (  ) occasionally   ( ) frequently   ( ) always</w:t>
      </w:r>
    </w:p>
    <w:p w14:paraId="13D49541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77939AC1" w14:textId="4F621BFC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13- </w:t>
      </w:r>
      <w:proofErr w:type="gram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Do</w:t>
      </w:r>
      <w:proofErr w:type="gram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you think that a 24-hs visiting </w:t>
      </w:r>
      <w:proofErr w:type="spellStart"/>
      <w:r w:rsidR="00E46CBA" w:rsidRPr="00E46CBA">
        <w:rPr>
          <w:sz w:val="20"/>
          <w:szCs w:val="20"/>
        </w:rPr>
        <w:t>policy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leads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to</w:t>
      </w:r>
      <w:proofErr w:type="spellEnd"/>
      <w:r w:rsidR="00E46CBA" w:rsidRPr="00E46CBA">
        <w:rPr>
          <w:sz w:val="20"/>
          <w:szCs w:val="20"/>
        </w:rPr>
        <w:t xml:space="preserve"> a </w:t>
      </w:r>
      <w:proofErr w:type="spellStart"/>
      <w:r w:rsidR="00E46CBA" w:rsidRPr="00E46CBA">
        <w:rPr>
          <w:sz w:val="20"/>
          <w:szCs w:val="20"/>
        </w:rPr>
        <w:t>delay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in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examining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and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performing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procedures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on</w:t>
      </w:r>
      <w:proofErr w:type="spellEnd"/>
      <w:r w:rsidR="00E46CBA" w:rsidRPr="00E46CBA">
        <w:rPr>
          <w:sz w:val="20"/>
          <w:szCs w:val="20"/>
        </w:rPr>
        <w:t xml:space="preserve"> </w:t>
      </w:r>
      <w:proofErr w:type="spellStart"/>
      <w:r w:rsidR="00E46CBA" w:rsidRPr="00E46CBA">
        <w:rPr>
          <w:sz w:val="20"/>
          <w:szCs w:val="20"/>
        </w:rPr>
        <w:t>patients</w:t>
      </w:r>
      <w:proofErr w:type="spellEnd"/>
      <w:r w:rsidR="00E46CBA" w:rsidRPr="00E46CBA">
        <w:rPr>
          <w:sz w:val="20"/>
          <w:szCs w:val="20"/>
        </w:rPr>
        <w:t xml:space="preserve">? 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74A4DDA3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73D7BC69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14- Do you feel uncomfortable when you </w:t>
      </w:r>
      <w:proofErr w:type="spell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exame</w:t>
      </w:r>
      <w:proofErr w:type="spell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a patient with family presence?</w:t>
      </w:r>
    </w:p>
    <w:p w14:paraId="3663EE4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32B8BD16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743ABDAB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5- Do you feel uncomfortable with the patient's family presence in ICU 24-hs?</w:t>
      </w:r>
    </w:p>
    <w:p w14:paraId="0C8B50AB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57A27A39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0F37CF33" w14:textId="77777777" w:rsidR="00C61B4B" w:rsidRPr="007C3A8A" w:rsidRDefault="00C61B4B" w:rsidP="00C61B4B">
      <w:pPr>
        <w:tabs>
          <w:tab w:val="left" w:pos="6867"/>
        </w:tabs>
        <w:spacing w:line="360" w:lineRule="auto"/>
        <w:ind w:left="0" w:firstLine="0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6- Do you think that an open visiting policy changed your work attitude in ICU?</w:t>
      </w:r>
    </w:p>
    <w:p w14:paraId="6B149FFB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114A52D4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6B583F31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7- Do you think that a 24-hs visiting policy helps families to feel responsible for the care of the patient?</w:t>
      </w:r>
    </w:p>
    <w:p w14:paraId="337D3323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651F94C3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079AEEE2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8- Do you think that ICU policy visitation should be adapted in cases of conflict or by patient's request?</w:t>
      </w:r>
    </w:p>
    <w:p w14:paraId="5DCB191C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(  ) never   (  ) occasionally   ( ) frequently   ( ) always</w:t>
      </w:r>
    </w:p>
    <w:p w14:paraId="538F2C2D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</w:p>
    <w:p w14:paraId="369E8E7E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Q19- Do you think that ICU policy visitation should be adapted in special cases like end-of-life?</w:t>
      </w:r>
    </w:p>
    <w:p w14:paraId="7BCD50EF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rFonts w:eastAsia="Times New Roman"/>
          <w:sz w:val="20"/>
          <w:szCs w:val="20"/>
          <w:shd w:val="clear" w:color="auto" w:fill="auto"/>
          <w:lang w:val="en-US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        (  ) never   (  ) occasionally   ( ) frequently   ( ) always</w:t>
      </w:r>
    </w:p>
    <w:p w14:paraId="0EA6E6E0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33F3D134" w14:textId="4D4E5C8B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20- </w:t>
      </w:r>
      <w:proofErr w:type="gram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If</w:t>
      </w:r>
      <w:proofErr w:type="gram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you or your relatives need</w:t>
      </w:r>
      <w:r w:rsidR="00E46CBA">
        <w:rPr>
          <w:rFonts w:eastAsia="Times New Roman"/>
          <w:sz w:val="20"/>
          <w:szCs w:val="20"/>
          <w:shd w:val="clear" w:color="auto" w:fill="auto"/>
          <w:lang w:val="en-US"/>
        </w:rPr>
        <w:t>ed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to be hospitalized would you like to be hospitalized in a</w:t>
      </w:r>
      <w:r>
        <w:rPr>
          <w:rFonts w:eastAsia="Times New Roman"/>
          <w:sz w:val="20"/>
          <w:szCs w:val="20"/>
          <w:shd w:val="clear" w:color="auto" w:fill="auto"/>
          <w:lang w:val="en-US"/>
        </w:rPr>
        <w:t>n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ICU with open visiting policy?</w:t>
      </w:r>
    </w:p>
    <w:p w14:paraId="2BAD89B7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 xml:space="preserve">         (  ) Yes      (  ) No     (  ) I don’t know</w:t>
      </w:r>
    </w:p>
    <w:p w14:paraId="3B88F272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0FC9C566" w14:textId="61A2B63A" w:rsidR="00C61B4B" w:rsidRPr="007C3A8A" w:rsidRDefault="00E46CBA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  <w:r>
        <w:rPr>
          <w:rFonts w:eastAsia="Times New Roman"/>
          <w:sz w:val="20"/>
          <w:szCs w:val="20"/>
          <w:shd w:val="clear" w:color="auto" w:fill="auto"/>
          <w:lang w:val="en-US"/>
        </w:rPr>
        <w:t xml:space="preserve">Q21- </w:t>
      </w:r>
      <w:proofErr w:type="gramStart"/>
      <w:r>
        <w:rPr>
          <w:rFonts w:eastAsia="Times New Roman"/>
          <w:sz w:val="20"/>
          <w:szCs w:val="20"/>
          <w:shd w:val="clear" w:color="auto" w:fill="auto"/>
          <w:lang w:val="en-US"/>
        </w:rPr>
        <w:t>H</w:t>
      </w:r>
      <w:r w:rsidR="00C61B4B" w:rsidRPr="007C3A8A">
        <w:rPr>
          <w:rFonts w:eastAsia="Times New Roman"/>
          <w:sz w:val="20"/>
          <w:szCs w:val="20"/>
          <w:shd w:val="clear" w:color="auto" w:fill="auto"/>
          <w:lang w:val="en-US"/>
        </w:rPr>
        <w:t>ave</w:t>
      </w:r>
      <w:proofErr w:type="gramEnd"/>
      <w:r w:rsidR="00C61B4B"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</w:t>
      </w:r>
      <w:r>
        <w:rPr>
          <w:rFonts w:eastAsia="Times New Roman"/>
          <w:sz w:val="20"/>
          <w:szCs w:val="20"/>
          <w:shd w:val="clear" w:color="auto" w:fill="auto"/>
          <w:lang w:val="en-US"/>
        </w:rPr>
        <w:t xml:space="preserve">you ever had any </w:t>
      </w:r>
      <w:r w:rsidR="00C61B4B" w:rsidRPr="007C3A8A">
        <w:rPr>
          <w:rFonts w:eastAsia="Times New Roman"/>
          <w:sz w:val="20"/>
          <w:szCs w:val="20"/>
          <w:shd w:val="clear" w:color="auto" w:fill="auto"/>
          <w:lang w:val="en-US"/>
        </w:rPr>
        <w:t>communication training in ICU?</w:t>
      </w:r>
    </w:p>
    <w:p w14:paraId="4AA6A68E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 xml:space="preserve">         (  ) Yes      (  ) No</w:t>
      </w:r>
    </w:p>
    <w:p w14:paraId="765080E1" w14:textId="77777777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</w:p>
    <w:p w14:paraId="096D3C24" w14:textId="73DFC800" w:rsidR="00C61B4B" w:rsidRPr="007C3A8A" w:rsidRDefault="00C61B4B" w:rsidP="00C61B4B">
      <w:pPr>
        <w:tabs>
          <w:tab w:val="left" w:pos="6867"/>
        </w:tabs>
        <w:spacing w:line="360" w:lineRule="auto"/>
        <w:rPr>
          <w:sz w:val="20"/>
          <w:szCs w:val="20"/>
        </w:rPr>
      </w:pP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Q22- </w:t>
      </w:r>
      <w:proofErr w:type="gramStart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Would</w:t>
      </w:r>
      <w:proofErr w:type="gramEnd"/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 xml:space="preserve"> you like to receive</w:t>
      </w:r>
      <w:r w:rsidR="00E46CBA">
        <w:rPr>
          <w:rFonts w:eastAsia="Times New Roman"/>
          <w:sz w:val="20"/>
          <w:szCs w:val="20"/>
          <w:shd w:val="clear" w:color="auto" w:fill="auto"/>
          <w:lang w:val="en-US"/>
        </w:rPr>
        <w:t xml:space="preserve"> training to improve your ability to communicate with patients’ family in ICU with open visiting policy</w:t>
      </w:r>
      <w:r w:rsidRPr="007C3A8A">
        <w:rPr>
          <w:rFonts w:eastAsia="Times New Roman"/>
          <w:sz w:val="20"/>
          <w:szCs w:val="20"/>
          <w:shd w:val="clear" w:color="auto" w:fill="auto"/>
          <w:lang w:val="en-US"/>
        </w:rPr>
        <w:t>?</w:t>
      </w:r>
    </w:p>
    <w:p w14:paraId="701B6FD7" w14:textId="0A10E969" w:rsidR="00DE1CE4" w:rsidRPr="00E46CBA" w:rsidRDefault="00C61B4B" w:rsidP="00E46CBA">
      <w:pPr>
        <w:tabs>
          <w:tab w:val="left" w:pos="6867"/>
        </w:tabs>
        <w:spacing w:line="360" w:lineRule="auto"/>
        <w:rPr>
          <w:sz w:val="20"/>
          <w:szCs w:val="20"/>
          <w:lang w:val="en-US"/>
        </w:rPr>
      </w:pPr>
      <w:r w:rsidRPr="007C3A8A">
        <w:rPr>
          <w:sz w:val="20"/>
          <w:szCs w:val="20"/>
          <w:lang w:val="en-US"/>
        </w:rPr>
        <w:t xml:space="preserve">         (  ) Yes     ( </w:t>
      </w:r>
      <w:r w:rsidR="00E46CBA">
        <w:rPr>
          <w:sz w:val="20"/>
          <w:szCs w:val="20"/>
          <w:lang w:val="en-US"/>
        </w:rPr>
        <w:t xml:space="preserve"> ) No</w:t>
      </w:r>
      <w:bookmarkStart w:id="0" w:name="_GoBack"/>
      <w:bookmarkEnd w:id="0"/>
    </w:p>
    <w:sectPr w:rsidR="00DE1CE4" w:rsidRPr="00E46CBA" w:rsidSect="00DE1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61B4B"/>
    <w:rsid w:val="0000056E"/>
    <w:rsid w:val="00000AEA"/>
    <w:rsid w:val="00001D9B"/>
    <w:rsid w:val="00004008"/>
    <w:rsid w:val="00005FCA"/>
    <w:rsid w:val="0001006C"/>
    <w:rsid w:val="0001176C"/>
    <w:rsid w:val="000120B5"/>
    <w:rsid w:val="00012107"/>
    <w:rsid w:val="000125E9"/>
    <w:rsid w:val="000132A1"/>
    <w:rsid w:val="0001514C"/>
    <w:rsid w:val="00015960"/>
    <w:rsid w:val="00020ED9"/>
    <w:rsid w:val="00020F83"/>
    <w:rsid w:val="000242FA"/>
    <w:rsid w:val="000254C3"/>
    <w:rsid w:val="00030948"/>
    <w:rsid w:val="000319F5"/>
    <w:rsid w:val="00031A86"/>
    <w:rsid w:val="0003405F"/>
    <w:rsid w:val="0003561D"/>
    <w:rsid w:val="000418B9"/>
    <w:rsid w:val="00042112"/>
    <w:rsid w:val="00043665"/>
    <w:rsid w:val="0004466C"/>
    <w:rsid w:val="00044DB4"/>
    <w:rsid w:val="00045789"/>
    <w:rsid w:val="0004620F"/>
    <w:rsid w:val="00050343"/>
    <w:rsid w:val="00050A93"/>
    <w:rsid w:val="00051156"/>
    <w:rsid w:val="00052813"/>
    <w:rsid w:val="0005550B"/>
    <w:rsid w:val="00055C53"/>
    <w:rsid w:val="00056263"/>
    <w:rsid w:val="0005744B"/>
    <w:rsid w:val="0006024E"/>
    <w:rsid w:val="00061B7F"/>
    <w:rsid w:val="00071B7F"/>
    <w:rsid w:val="00073511"/>
    <w:rsid w:val="0007383F"/>
    <w:rsid w:val="00073C08"/>
    <w:rsid w:val="00075100"/>
    <w:rsid w:val="0007708B"/>
    <w:rsid w:val="00080156"/>
    <w:rsid w:val="000815B8"/>
    <w:rsid w:val="00082457"/>
    <w:rsid w:val="00084256"/>
    <w:rsid w:val="0008462C"/>
    <w:rsid w:val="00085ECF"/>
    <w:rsid w:val="00086F0E"/>
    <w:rsid w:val="00087728"/>
    <w:rsid w:val="00087895"/>
    <w:rsid w:val="000878A4"/>
    <w:rsid w:val="00087D8D"/>
    <w:rsid w:val="00096488"/>
    <w:rsid w:val="00096CBD"/>
    <w:rsid w:val="000A115A"/>
    <w:rsid w:val="000A1A58"/>
    <w:rsid w:val="000A2837"/>
    <w:rsid w:val="000A4116"/>
    <w:rsid w:val="000A47D1"/>
    <w:rsid w:val="000A539C"/>
    <w:rsid w:val="000A6E28"/>
    <w:rsid w:val="000A786C"/>
    <w:rsid w:val="000B1804"/>
    <w:rsid w:val="000B30F0"/>
    <w:rsid w:val="000B34FD"/>
    <w:rsid w:val="000B3AE8"/>
    <w:rsid w:val="000B7C4F"/>
    <w:rsid w:val="000C21A5"/>
    <w:rsid w:val="000C235D"/>
    <w:rsid w:val="000C423B"/>
    <w:rsid w:val="000C5708"/>
    <w:rsid w:val="000C73C0"/>
    <w:rsid w:val="000D0E45"/>
    <w:rsid w:val="000D41DA"/>
    <w:rsid w:val="000D43DD"/>
    <w:rsid w:val="000D6743"/>
    <w:rsid w:val="000D6E8F"/>
    <w:rsid w:val="000D78AA"/>
    <w:rsid w:val="000D7D3E"/>
    <w:rsid w:val="000E063A"/>
    <w:rsid w:val="000E08E0"/>
    <w:rsid w:val="000E1363"/>
    <w:rsid w:val="000E268B"/>
    <w:rsid w:val="000E2904"/>
    <w:rsid w:val="000E4622"/>
    <w:rsid w:val="000E4956"/>
    <w:rsid w:val="000E51C0"/>
    <w:rsid w:val="000E6464"/>
    <w:rsid w:val="000F03C4"/>
    <w:rsid w:val="000F2167"/>
    <w:rsid w:val="000F38DE"/>
    <w:rsid w:val="000F5021"/>
    <w:rsid w:val="000F6BB5"/>
    <w:rsid w:val="0010680A"/>
    <w:rsid w:val="00106D17"/>
    <w:rsid w:val="0010780E"/>
    <w:rsid w:val="00111A82"/>
    <w:rsid w:val="00112252"/>
    <w:rsid w:val="00113588"/>
    <w:rsid w:val="00114CB7"/>
    <w:rsid w:val="00115CEC"/>
    <w:rsid w:val="00117FCE"/>
    <w:rsid w:val="00121023"/>
    <w:rsid w:val="001213E4"/>
    <w:rsid w:val="0012167D"/>
    <w:rsid w:val="00122682"/>
    <w:rsid w:val="00124335"/>
    <w:rsid w:val="00124396"/>
    <w:rsid w:val="0013007F"/>
    <w:rsid w:val="001313B9"/>
    <w:rsid w:val="0013176D"/>
    <w:rsid w:val="001324B6"/>
    <w:rsid w:val="00133E39"/>
    <w:rsid w:val="001342B1"/>
    <w:rsid w:val="00134476"/>
    <w:rsid w:val="0013497C"/>
    <w:rsid w:val="00135214"/>
    <w:rsid w:val="00135FC4"/>
    <w:rsid w:val="00136100"/>
    <w:rsid w:val="00136501"/>
    <w:rsid w:val="00137239"/>
    <w:rsid w:val="001379AB"/>
    <w:rsid w:val="00140DE0"/>
    <w:rsid w:val="00141F45"/>
    <w:rsid w:val="00142A5B"/>
    <w:rsid w:val="00143438"/>
    <w:rsid w:val="001443AE"/>
    <w:rsid w:val="00144691"/>
    <w:rsid w:val="00150B84"/>
    <w:rsid w:val="00150E22"/>
    <w:rsid w:val="00151373"/>
    <w:rsid w:val="001515A3"/>
    <w:rsid w:val="001521D1"/>
    <w:rsid w:val="00155356"/>
    <w:rsid w:val="0015776B"/>
    <w:rsid w:val="0016117C"/>
    <w:rsid w:val="0016239B"/>
    <w:rsid w:val="001624B4"/>
    <w:rsid w:val="00162F1E"/>
    <w:rsid w:val="00170632"/>
    <w:rsid w:val="0017082B"/>
    <w:rsid w:val="00170D8D"/>
    <w:rsid w:val="00170E60"/>
    <w:rsid w:val="00172301"/>
    <w:rsid w:val="00172B33"/>
    <w:rsid w:val="00173853"/>
    <w:rsid w:val="00176654"/>
    <w:rsid w:val="001777CB"/>
    <w:rsid w:val="00177DD9"/>
    <w:rsid w:val="001817DA"/>
    <w:rsid w:val="00182639"/>
    <w:rsid w:val="001827BC"/>
    <w:rsid w:val="00182D03"/>
    <w:rsid w:val="00182F31"/>
    <w:rsid w:val="00183E50"/>
    <w:rsid w:val="00186CF8"/>
    <w:rsid w:val="0018778F"/>
    <w:rsid w:val="00190DA2"/>
    <w:rsid w:val="00190E71"/>
    <w:rsid w:val="0019129C"/>
    <w:rsid w:val="00191897"/>
    <w:rsid w:val="00192931"/>
    <w:rsid w:val="00193AC3"/>
    <w:rsid w:val="001946EB"/>
    <w:rsid w:val="00195177"/>
    <w:rsid w:val="00195674"/>
    <w:rsid w:val="0019593C"/>
    <w:rsid w:val="00196315"/>
    <w:rsid w:val="00197437"/>
    <w:rsid w:val="001A06E1"/>
    <w:rsid w:val="001A0E18"/>
    <w:rsid w:val="001A4861"/>
    <w:rsid w:val="001A4ED0"/>
    <w:rsid w:val="001A5BA5"/>
    <w:rsid w:val="001A69AF"/>
    <w:rsid w:val="001A7A45"/>
    <w:rsid w:val="001B0731"/>
    <w:rsid w:val="001B253F"/>
    <w:rsid w:val="001B53C5"/>
    <w:rsid w:val="001B618D"/>
    <w:rsid w:val="001B6E92"/>
    <w:rsid w:val="001B7AC4"/>
    <w:rsid w:val="001C12B9"/>
    <w:rsid w:val="001C31CA"/>
    <w:rsid w:val="001C39E7"/>
    <w:rsid w:val="001C39E9"/>
    <w:rsid w:val="001C3F1A"/>
    <w:rsid w:val="001C7EA7"/>
    <w:rsid w:val="001D32B8"/>
    <w:rsid w:val="001D3400"/>
    <w:rsid w:val="001D3C37"/>
    <w:rsid w:val="001E11C9"/>
    <w:rsid w:val="001E3113"/>
    <w:rsid w:val="001E33BD"/>
    <w:rsid w:val="001E42B9"/>
    <w:rsid w:val="001E43F1"/>
    <w:rsid w:val="001E50E5"/>
    <w:rsid w:val="001E51FC"/>
    <w:rsid w:val="001E6236"/>
    <w:rsid w:val="001E70C1"/>
    <w:rsid w:val="001F0304"/>
    <w:rsid w:val="001F0524"/>
    <w:rsid w:val="001F08D1"/>
    <w:rsid w:val="001F0993"/>
    <w:rsid w:val="001F3EAA"/>
    <w:rsid w:val="001F4659"/>
    <w:rsid w:val="001F4C5E"/>
    <w:rsid w:val="001F589F"/>
    <w:rsid w:val="001F6C6B"/>
    <w:rsid w:val="001F7CB0"/>
    <w:rsid w:val="0020021D"/>
    <w:rsid w:val="0020037A"/>
    <w:rsid w:val="00200486"/>
    <w:rsid w:val="00203097"/>
    <w:rsid w:val="0020485C"/>
    <w:rsid w:val="00205FA9"/>
    <w:rsid w:val="00206B9C"/>
    <w:rsid w:val="00207B74"/>
    <w:rsid w:val="00210D43"/>
    <w:rsid w:val="0021219F"/>
    <w:rsid w:val="00213664"/>
    <w:rsid w:val="00213CFC"/>
    <w:rsid w:val="0021413D"/>
    <w:rsid w:val="0021503C"/>
    <w:rsid w:val="00215808"/>
    <w:rsid w:val="0021685A"/>
    <w:rsid w:val="00220303"/>
    <w:rsid w:val="00222168"/>
    <w:rsid w:val="0022232D"/>
    <w:rsid w:val="002238E3"/>
    <w:rsid w:val="00223F54"/>
    <w:rsid w:val="0022442D"/>
    <w:rsid w:val="00225F04"/>
    <w:rsid w:val="00226826"/>
    <w:rsid w:val="00227BD2"/>
    <w:rsid w:val="00227C11"/>
    <w:rsid w:val="00227C55"/>
    <w:rsid w:val="00230204"/>
    <w:rsid w:val="00230B42"/>
    <w:rsid w:val="00233732"/>
    <w:rsid w:val="002348D5"/>
    <w:rsid w:val="002355AF"/>
    <w:rsid w:val="002367D4"/>
    <w:rsid w:val="00240A45"/>
    <w:rsid w:val="00241FF4"/>
    <w:rsid w:val="00244DB7"/>
    <w:rsid w:val="002452E3"/>
    <w:rsid w:val="0024575C"/>
    <w:rsid w:val="00245E23"/>
    <w:rsid w:val="00247602"/>
    <w:rsid w:val="00252A39"/>
    <w:rsid w:val="00253658"/>
    <w:rsid w:val="00254948"/>
    <w:rsid w:val="00254975"/>
    <w:rsid w:val="0025561F"/>
    <w:rsid w:val="00255846"/>
    <w:rsid w:val="00260605"/>
    <w:rsid w:val="00261972"/>
    <w:rsid w:val="0026323F"/>
    <w:rsid w:val="00264CA4"/>
    <w:rsid w:val="0026582D"/>
    <w:rsid w:val="002659CE"/>
    <w:rsid w:val="00267793"/>
    <w:rsid w:val="0027035A"/>
    <w:rsid w:val="00270FC4"/>
    <w:rsid w:val="00272931"/>
    <w:rsid w:val="00273EE8"/>
    <w:rsid w:val="00275D7B"/>
    <w:rsid w:val="00275F74"/>
    <w:rsid w:val="00276ACE"/>
    <w:rsid w:val="0027798F"/>
    <w:rsid w:val="002818AF"/>
    <w:rsid w:val="00284126"/>
    <w:rsid w:val="00286FDC"/>
    <w:rsid w:val="00286FE3"/>
    <w:rsid w:val="00295CE1"/>
    <w:rsid w:val="00296875"/>
    <w:rsid w:val="002A0DD3"/>
    <w:rsid w:val="002A28F5"/>
    <w:rsid w:val="002A2F9D"/>
    <w:rsid w:val="002A5B16"/>
    <w:rsid w:val="002A7325"/>
    <w:rsid w:val="002A7538"/>
    <w:rsid w:val="002B0911"/>
    <w:rsid w:val="002B17D4"/>
    <w:rsid w:val="002B196F"/>
    <w:rsid w:val="002B2AAC"/>
    <w:rsid w:val="002B2C4A"/>
    <w:rsid w:val="002B40E8"/>
    <w:rsid w:val="002B6CFB"/>
    <w:rsid w:val="002B7311"/>
    <w:rsid w:val="002C1138"/>
    <w:rsid w:val="002C52CF"/>
    <w:rsid w:val="002D189F"/>
    <w:rsid w:val="002D2C15"/>
    <w:rsid w:val="002D5843"/>
    <w:rsid w:val="002D6ECD"/>
    <w:rsid w:val="002D7608"/>
    <w:rsid w:val="002D7614"/>
    <w:rsid w:val="002E0B99"/>
    <w:rsid w:val="002E1268"/>
    <w:rsid w:val="002E1CAE"/>
    <w:rsid w:val="002E545E"/>
    <w:rsid w:val="002E5CFC"/>
    <w:rsid w:val="002E6CBC"/>
    <w:rsid w:val="002F15D3"/>
    <w:rsid w:val="002F2017"/>
    <w:rsid w:val="002F23DA"/>
    <w:rsid w:val="002F2760"/>
    <w:rsid w:val="002F2F0F"/>
    <w:rsid w:val="002F3D1D"/>
    <w:rsid w:val="002F41D3"/>
    <w:rsid w:val="002F6832"/>
    <w:rsid w:val="002F77B8"/>
    <w:rsid w:val="00300196"/>
    <w:rsid w:val="00302C20"/>
    <w:rsid w:val="003030FA"/>
    <w:rsid w:val="00303D21"/>
    <w:rsid w:val="0030492B"/>
    <w:rsid w:val="00305215"/>
    <w:rsid w:val="00305376"/>
    <w:rsid w:val="003054E7"/>
    <w:rsid w:val="00305867"/>
    <w:rsid w:val="00307738"/>
    <w:rsid w:val="00310CE6"/>
    <w:rsid w:val="00311695"/>
    <w:rsid w:val="00311D72"/>
    <w:rsid w:val="00312789"/>
    <w:rsid w:val="00315F0E"/>
    <w:rsid w:val="003160DE"/>
    <w:rsid w:val="0031648D"/>
    <w:rsid w:val="00316766"/>
    <w:rsid w:val="00320CE4"/>
    <w:rsid w:val="00321603"/>
    <w:rsid w:val="00322763"/>
    <w:rsid w:val="00323056"/>
    <w:rsid w:val="003233B2"/>
    <w:rsid w:val="00324567"/>
    <w:rsid w:val="00326AC7"/>
    <w:rsid w:val="0033381D"/>
    <w:rsid w:val="0033444D"/>
    <w:rsid w:val="00334AF8"/>
    <w:rsid w:val="00334BF1"/>
    <w:rsid w:val="00335D59"/>
    <w:rsid w:val="00341D6C"/>
    <w:rsid w:val="00342FC6"/>
    <w:rsid w:val="00343996"/>
    <w:rsid w:val="00343F40"/>
    <w:rsid w:val="0034406A"/>
    <w:rsid w:val="00352A42"/>
    <w:rsid w:val="00355CA0"/>
    <w:rsid w:val="00356FE0"/>
    <w:rsid w:val="0036175A"/>
    <w:rsid w:val="00362A40"/>
    <w:rsid w:val="00364D57"/>
    <w:rsid w:val="00364E0C"/>
    <w:rsid w:val="00365527"/>
    <w:rsid w:val="0036700E"/>
    <w:rsid w:val="003672C1"/>
    <w:rsid w:val="00367933"/>
    <w:rsid w:val="00370322"/>
    <w:rsid w:val="003708AD"/>
    <w:rsid w:val="00373165"/>
    <w:rsid w:val="003737D3"/>
    <w:rsid w:val="00374FE0"/>
    <w:rsid w:val="00375607"/>
    <w:rsid w:val="00375DE1"/>
    <w:rsid w:val="00377A84"/>
    <w:rsid w:val="00380385"/>
    <w:rsid w:val="003819B2"/>
    <w:rsid w:val="00382310"/>
    <w:rsid w:val="00382627"/>
    <w:rsid w:val="00383036"/>
    <w:rsid w:val="00384BEA"/>
    <w:rsid w:val="00385761"/>
    <w:rsid w:val="00385F75"/>
    <w:rsid w:val="00386775"/>
    <w:rsid w:val="0039090E"/>
    <w:rsid w:val="00390ED4"/>
    <w:rsid w:val="00391132"/>
    <w:rsid w:val="0039296C"/>
    <w:rsid w:val="003944E1"/>
    <w:rsid w:val="00394808"/>
    <w:rsid w:val="00395C9E"/>
    <w:rsid w:val="003971BA"/>
    <w:rsid w:val="00397BD1"/>
    <w:rsid w:val="003A042B"/>
    <w:rsid w:val="003A1646"/>
    <w:rsid w:val="003A3106"/>
    <w:rsid w:val="003A313F"/>
    <w:rsid w:val="003A68CC"/>
    <w:rsid w:val="003A7452"/>
    <w:rsid w:val="003B3E61"/>
    <w:rsid w:val="003B6D9E"/>
    <w:rsid w:val="003C0A82"/>
    <w:rsid w:val="003C2A34"/>
    <w:rsid w:val="003C4083"/>
    <w:rsid w:val="003C4D74"/>
    <w:rsid w:val="003C7F5E"/>
    <w:rsid w:val="003D099A"/>
    <w:rsid w:val="003D0AC2"/>
    <w:rsid w:val="003D142D"/>
    <w:rsid w:val="003D1CAF"/>
    <w:rsid w:val="003D1CDB"/>
    <w:rsid w:val="003D4540"/>
    <w:rsid w:val="003D5E99"/>
    <w:rsid w:val="003D65BF"/>
    <w:rsid w:val="003E0164"/>
    <w:rsid w:val="003E068F"/>
    <w:rsid w:val="003E1AAA"/>
    <w:rsid w:val="003E654C"/>
    <w:rsid w:val="003F1186"/>
    <w:rsid w:val="003F124B"/>
    <w:rsid w:val="003F2F49"/>
    <w:rsid w:val="003F3493"/>
    <w:rsid w:val="003F425B"/>
    <w:rsid w:val="003F788C"/>
    <w:rsid w:val="00400215"/>
    <w:rsid w:val="00400374"/>
    <w:rsid w:val="0040058C"/>
    <w:rsid w:val="004007F1"/>
    <w:rsid w:val="00401F5B"/>
    <w:rsid w:val="0040558B"/>
    <w:rsid w:val="00407A5E"/>
    <w:rsid w:val="00407CF3"/>
    <w:rsid w:val="00407F37"/>
    <w:rsid w:val="00410079"/>
    <w:rsid w:val="00410EF3"/>
    <w:rsid w:val="0041144C"/>
    <w:rsid w:val="0041233D"/>
    <w:rsid w:val="004149A8"/>
    <w:rsid w:val="00414ECF"/>
    <w:rsid w:val="00416FD1"/>
    <w:rsid w:val="00420A6E"/>
    <w:rsid w:val="004235B6"/>
    <w:rsid w:val="004237C1"/>
    <w:rsid w:val="0043082E"/>
    <w:rsid w:val="004326CE"/>
    <w:rsid w:val="004339A6"/>
    <w:rsid w:val="00433E7C"/>
    <w:rsid w:val="004361E1"/>
    <w:rsid w:val="00436211"/>
    <w:rsid w:val="00436365"/>
    <w:rsid w:val="00437AC1"/>
    <w:rsid w:val="00442B77"/>
    <w:rsid w:val="00443D37"/>
    <w:rsid w:val="004456EE"/>
    <w:rsid w:val="004456F0"/>
    <w:rsid w:val="004458CC"/>
    <w:rsid w:val="00445EB8"/>
    <w:rsid w:val="00450323"/>
    <w:rsid w:val="00450C3E"/>
    <w:rsid w:val="004514A8"/>
    <w:rsid w:val="00452D3E"/>
    <w:rsid w:val="004533F6"/>
    <w:rsid w:val="004536ED"/>
    <w:rsid w:val="00454263"/>
    <w:rsid w:val="0045444D"/>
    <w:rsid w:val="004545B0"/>
    <w:rsid w:val="00454C4A"/>
    <w:rsid w:val="00455134"/>
    <w:rsid w:val="00460505"/>
    <w:rsid w:val="00461B93"/>
    <w:rsid w:val="00462C05"/>
    <w:rsid w:val="00463567"/>
    <w:rsid w:val="004637F5"/>
    <w:rsid w:val="0047084A"/>
    <w:rsid w:val="0047248A"/>
    <w:rsid w:val="00472544"/>
    <w:rsid w:val="00476151"/>
    <w:rsid w:val="0047743F"/>
    <w:rsid w:val="004812B1"/>
    <w:rsid w:val="004831DF"/>
    <w:rsid w:val="00483B3B"/>
    <w:rsid w:val="00484629"/>
    <w:rsid w:val="00485616"/>
    <w:rsid w:val="004906DD"/>
    <w:rsid w:val="0049143B"/>
    <w:rsid w:val="00491AB2"/>
    <w:rsid w:val="00491C57"/>
    <w:rsid w:val="00492148"/>
    <w:rsid w:val="00493F3F"/>
    <w:rsid w:val="004943FE"/>
    <w:rsid w:val="004A1DC1"/>
    <w:rsid w:val="004A24F6"/>
    <w:rsid w:val="004A3EA1"/>
    <w:rsid w:val="004A4FFF"/>
    <w:rsid w:val="004A643A"/>
    <w:rsid w:val="004A6684"/>
    <w:rsid w:val="004A6944"/>
    <w:rsid w:val="004A6BFE"/>
    <w:rsid w:val="004A7CEA"/>
    <w:rsid w:val="004B0904"/>
    <w:rsid w:val="004B168B"/>
    <w:rsid w:val="004B1EE4"/>
    <w:rsid w:val="004B23D1"/>
    <w:rsid w:val="004B41FC"/>
    <w:rsid w:val="004B5292"/>
    <w:rsid w:val="004C065C"/>
    <w:rsid w:val="004C6281"/>
    <w:rsid w:val="004C6E8C"/>
    <w:rsid w:val="004D13B7"/>
    <w:rsid w:val="004D1D77"/>
    <w:rsid w:val="004D3064"/>
    <w:rsid w:val="004D3872"/>
    <w:rsid w:val="004E1A73"/>
    <w:rsid w:val="004E4DD4"/>
    <w:rsid w:val="004E5088"/>
    <w:rsid w:val="004E5DF5"/>
    <w:rsid w:val="004E6268"/>
    <w:rsid w:val="004F18D1"/>
    <w:rsid w:val="004F427E"/>
    <w:rsid w:val="005008A1"/>
    <w:rsid w:val="00501843"/>
    <w:rsid w:val="00502239"/>
    <w:rsid w:val="00502650"/>
    <w:rsid w:val="005037BD"/>
    <w:rsid w:val="005038F8"/>
    <w:rsid w:val="00506AEB"/>
    <w:rsid w:val="005100CA"/>
    <w:rsid w:val="005104BE"/>
    <w:rsid w:val="00510C60"/>
    <w:rsid w:val="005115E9"/>
    <w:rsid w:val="0051350F"/>
    <w:rsid w:val="00513A30"/>
    <w:rsid w:val="00513CBD"/>
    <w:rsid w:val="00513D1E"/>
    <w:rsid w:val="00514F28"/>
    <w:rsid w:val="00516509"/>
    <w:rsid w:val="00517139"/>
    <w:rsid w:val="005174BF"/>
    <w:rsid w:val="00520878"/>
    <w:rsid w:val="0052093D"/>
    <w:rsid w:val="005220A6"/>
    <w:rsid w:val="00522E22"/>
    <w:rsid w:val="00524ED6"/>
    <w:rsid w:val="00525ED5"/>
    <w:rsid w:val="00527A84"/>
    <w:rsid w:val="00527F7D"/>
    <w:rsid w:val="0053044E"/>
    <w:rsid w:val="00531CA8"/>
    <w:rsid w:val="00531EA2"/>
    <w:rsid w:val="00532587"/>
    <w:rsid w:val="005340E5"/>
    <w:rsid w:val="00534195"/>
    <w:rsid w:val="00535D71"/>
    <w:rsid w:val="00535E1B"/>
    <w:rsid w:val="005424DD"/>
    <w:rsid w:val="00542E21"/>
    <w:rsid w:val="00543BC0"/>
    <w:rsid w:val="00545EFA"/>
    <w:rsid w:val="00547C6B"/>
    <w:rsid w:val="00552E79"/>
    <w:rsid w:val="005555AF"/>
    <w:rsid w:val="00555804"/>
    <w:rsid w:val="00556BF0"/>
    <w:rsid w:val="005603F7"/>
    <w:rsid w:val="00560410"/>
    <w:rsid w:val="00560AB0"/>
    <w:rsid w:val="00561569"/>
    <w:rsid w:val="0056216B"/>
    <w:rsid w:val="0056270B"/>
    <w:rsid w:val="005629F2"/>
    <w:rsid w:val="005644D9"/>
    <w:rsid w:val="005650D4"/>
    <w:rsid w:val="00573C9F"/>
    <w:rsid w:val="00574AC9"/>
    <w:rsid w:val="00575ABC"/>
    <w:rsid w:val="00575E52"/>
    <w:rsid w:val="005800F6"/>
    <w:rsid w:val="00580803"/>
    <w:rsid w:val="0058081A"/>
    <w:rsid w:val="00580829"/>
    <w:rsid w:val="005808C1"/>
    <w:rsid w:val="005810F9"/>
    <w:rsid w:val="005840F7"/>
    <w:rsid w:val="00584F2D"/>
    <w:rsid w:val="00585DB6"/>
    <w:rsid w:val="005911EE"/>
    <w:rsid w:val="00591BB8"/>
    <w:rsid w:val="00593584"/>
    <w:rsid w:val="00593B2D"/>
    <w:rsid w:val="00597012"/>
    <w:rsid w:val="0059764D"/>
    <w:rsid w:val="005A1A9F"/>
    <w:rsid w:val="005A4E62"/>
    <w:rsid w:val="005A7235"/>
    <w:rsid w:val="005A7DBD"/>
    <w:rsid w:val="005A7F76"/>
    <w:rsid w:val="005B206A"/>
    <w:rsid w:val="005B362C"/>
    <w:rsid w:val="005C14D6"/>
    <w:rsid w:val="005C1C22"/>
    <w:rsid w:val="005C2A91"/>
    <w:rsid w:val="005C4AA8"/>
    <w:rsid w:val="005C5BB2"/>
    <w:rsid w:val="005C6EC5"/>
    <w:rsid w:val="005D009C"/>
    <w:rsid w:val="005D1B2F"/>
    <w:rsid w:val="005D2207"/>
    <w:rsid w:val="005D2CDC"/>
    <w:rsid w:val="005D35FD"/>
    <w:rsid w:val="005D369F"/>
    <w:rsid w:val="005D4F9C"/>
    <w:rsid w:val="005D6541"/>
    <w:rsid w:val="005D691A"/>
    <w:rsid w:val="005E20C2"/>
    <w:rsid w:val="005E4CE8"/>
    <w:rsid w:val="005E55B6"/>
    <w:rsid w:val="005E6420"/>
    <w:rsid w:val="005E6596"/>
    <w:rsid w:val="005E7395"/>
    <w:rsid w:val="005E7BF0"/>
    <w:rsid w:val="005F36E9"/>
    <w:rsid w:val="005F483E"/>
    <w:rsid w:val="005F490E"/>
    <w:rsid w:val="005F4D26"/>
    <w:rsid w:val="005F71A7"/>
    <w:rsid w:val="005F7CE5"/>
    <w:rsid w:val="00600815"/>
    <w:rsid w:val="006032EC"/>
    <w:rsid w:val="0060360A"/>
    <w:rsid w:val="0060372F"/>
    <w:rsid w:val="00603E41"/>
    <w:rsid w:val="00604975"/>
    <w:rsid w:val="00605FE7"/>
    <w:rsid w:val="00606342"/>
    <w:rsid w:val="00611B8C"/>
    <w:rsid w:val="00614317"/>
    <w:rsid w:val="0061558E"/>
    <w:rsid w:val="00615C76"/>
    <w:rsid w:val="00615EBC"/>
    <w:rsid w:val="00622808"/>
    <w:rsid w:val="00630028"/>
    <w:rsid w:val="00631086"/>
    <w:rsid w:val="00634121"/>
    <w:rsid w:val="00634FA4"/>
    <w:rsid w:val="00640583"/>
    <w:rsid w:val="00641BAE"/>
    <w:rsid w:val="006424B7"/>
    <w:rsid w:val="00645691"/>
    <w:rsid w:val="00646C86"/>
    <w:rsid w:val="00646CB3"/>
    <w:rsid w:val="00647861"/>
    <w:rsid w:val="00647E64"/>
    <w:rsid w:val="00650262"/>
    <w:rsid w:val="00651EF9"/>
    <w:rsid w:val="00652401"/>
    <w:rsid w:val="006548D9"/>
    <w:rsid w:val="00654B93"/>
    <w:rsid w:val="00654FCA"/>
    <w:rsid w:val="0066097B"/>
    <w:rsid w:val="00661FBD"/>
    <w:rsid w:val="00662020"/>
    <w:rsid w:val="00662BCE"/>
    <w:rsid w:val="006631AF"/>
    <w:rsid w:val="00665559"/>
    <w:rsid w:val="00667FE9"/>
    <w:rsid w:val="006706CC"/>
    <w:rsid w:val="00672232"/>
    <w:rsid w:val="00672821"/>
    <w:rsid w:val="0067289B"/>
    <w:rsid w:val="00672E86"/>
    <w:rsid w:val="00673EA4"/>
    <w:rsid w:val="006743F5"/>
    <w:rsid w:val="0067668F"/>
    <w:rsid w:val="00676691"/>
    <w:rsid w:val="00677572"/>
    <w:rsid w:val="006775DE"/>
    <w:rsid w:val="0068378D"/>
    <w:rsid w:val="00683B38"/>
    <w:rsid w:val="00685678"/>
    <w:rsid w:val="006870CA"/>
    <w:rsid w:val="006904CC"/>
    <w:rsid w:val="00691D03"/>
    <w:rsid w:val="006926A6"/>
    <w:rsid w:val="00693FE9"/>
    <w:rsid w:val="0069410A"/>
    <w:rsid w:val="00694AD4"/>
    <w:rsid w:val="006971E9"/>
    <w:rsid w:val="0069791F"/>
    <w:rsid w:val="006A0825"/>
    <w:rsid w:val="006A5FC9"/>
    <w:rsid w:val="006A6F74"/>
    <w:rsid w:val="006B19C0"/>
    <w:rsid w:val="006B2489"/>
    <w:rsid w:val="006B265B"/>
    <w:rsid w:val="006B48E3"/>
    <w:rsid w:val="006B5750"/>
    <w:rsid w:val="006B687A"/>
    <w:rsid w:val="006B7338"/>
    <w:rsid w:val="006C0550"/>
    <w:rsid w:val="006C15E7"/>
    <w:rsid w:val="006C34CE"/>
    <w:rsid w:val="006C3601"/>
    <w:rsid w:val="006C5204"/>
    <w:rsid w:val="006C7120"/>
    <w:rsid w:val="006C7186"/>
    <w:rsid w:val="006C7A4F"/>
    <w:rsid w:val="006D1661"/>
    <w:rsid w:val="006D1FBD"/>
    <w:rsid w:val="006D2381"/>
    <w:rsid w:val="006D3061"/>
    <w:rsid w:val="006D497F"/>
    <w:rsid w:val="006D6465"/>
    <w:rsid w:val="006D6997"/>
    <w:rsid w:val="006D709C"/>
    <w:rsid w:val="006E1A9C"/>
    <w:rsid w:val="006E619E"/>
    <w:rsid w:val="006E67D2"/>
    <w:rsid w:val="006E6A4E"/>
    <w:rsid w:val="006E6A7B"/>
    <w:rsid w:val="006E6B1D"/>
    <w:rsid w:val="006E7B34"/>
    <w:rsid w:val="006E7EA0"/>
    <w:rsid w:val="006F0A55"/>
    <w:rsid w:val="006F1E5F"/>
    <w:rsid w:val="006F227D"/>
    <w:rsid w:val="006F36AB"/>
    <w:rsid w:val="006F45DA"/>
    <w:rsid w:val="006F4719"/>
    <w:rsid w:val="006F544C"/>
    <w:rsid w:val="006F774C"/>
    <w:rsid w:val="006F7775"/>
    <w:rsid w:val="00700012"/>
    <w:rsid w:val="007011A4"/>
    <w:rsid w:val="00702670"/>
    <w:rsid w:val="007027F6"/>
    <w:rsid w:val="007041F7"/>
    <w:rsid w:val="0070690D"/>
    <w:rsid w:val="00707607"/>
    <w:rsid w:val="00710BC0"/>
    <w:rsid w:val="00711331"/>
    <w:rsid w:val="00712D55"/>
    <w:rsid w:val="00713209"/>
    <w:rsid w:val="007139A7"/>
    <w:rsid w:val="00713C9F"/>
    <w:rsid w:val="00715F25"/>
    <w:rsid w:val="00716439"/>
    <w:rsid w:val="00717488"/>
    <w:rsid w:val="00720F1B"/>
    <w:rsid w:val="007211D9"/>
    <w:rsid w:val="00721A95"/>
    <w:rsid w:val="00722A32"/>
    <w:rsid w:val="00722E84"/>
    <w:rsid w:val="00723325"/>
    <w:rsid w:val="0072393F"/>
    <w:rsid w:val="007244C1"/>
    <w:rsid w:val="007251F8"/>
    <w:rsid w:val="0073081F"/>
    <w:rsid w:val="00731A73"/>
    <w:rsid w:val="00731E70"/>
    <w:rsid w:val="00732B65"/>
    <w:rsid w:val="00734D39"/>
    <w:rsid w:val="007409A1"/>
    <w:rsid w:val="00741467"/>
    <w:rsid w:val="00741A2E"/>
    <w:rsid w:val="00742001"/>
    <w:rsid w:val="00743EA0"/>
    <w:rsid w:val="00745F3E"/>
    <w:rsid w:val="0074675C"/>
    <w:rsid w:val="00747065"/>
    <w:rsid w:val="00747E83"/>
    <w:rsid w:val="00747E84"/>
    <w:rsid w:val="00750870"/>
    <w:rsid w:val="00751A48"/>
    <w:rsid w:val="00751EDD"/>
    <w:rsid w:val="007553D5"/>
    <w:rsid w:val="007557A6"/>
    <w:rsid w:val="00761D96"/>
    <w:rsid w:val="007624AE"/>
    <w:rsid w:val="0076334A"/>
    <w:rsid w:val="007645FE"/>
    <w:rsid w:val="00765C54"/>
    <w:rsid w:val="00766F36"/>
    <w:rsid w:val="0076752F"/>
    <w:rsid w:val="007678F0"/>
    <w:rsid w:val="007700B7"/>
    <w:rsid w:val="00770FE2"/>
    <w:rsid w:val="007711A9"/>
    <w:rsid w:val="00771D63"/>
    <w:rsid w:val="00773316"/>
    <w:rsid w:val="007744BE"/>
    <w:rsid w:val="00775E1E"/>
    <w:rsid w:val="007764A2"/>
    <w:rsid w:val="0077672D"/>
    <w:rsid w:val="00780551"/>
    <w:rsid w:val="007813EF"/>
    <w:rsid w:val="007821AF"/>
    <w:rsid w:val="007837E0"/>
    <w:rsid w:val="00783A97"/>
    <w:rsid w:val="00783ED2"/>
    <w:rsid w:val="0078612E"/>
    <w:rsid w:val="007876B9"/>
    <w:rsid w:val="00791F4C"/>
    <w:rsid w:val="007924A9"/>
    <w:rsid w:val="00793624"/>
    <w:rsid w:val="00795D65"/>
    <w:rsid w:val="00796131"/>
    <w:rsid w:val="00797C11"/>
    <w:rsid w:val="007A0357"/>
    <w:rsid w:val="007A2BF5"/>
    <w:rsid w:val="007A51EE"/>
    <w:rsid w:val="007A547A"/>
    <w:rsid w:val="007A61C8"/>
    <w:rsid w:val="007A7C5E"/>
    <w:rsid w:val="007B3F0C"/>
    <w:rsid w:val="007B415D"/>
    <w:rsid w:val="007B44C2"/>
    <w:rsid w:val="007B4508"/>
    <w:rsid w:val="007B4A52"/>
    <w:rsid w:val="007B7B74"/>
    <w:rsid w:val="007B7FDE"/>
    <w:rsid w:val="007C0119"/>
    <w:rsid w:val="007C0604"/>
    <w:rsid w:val="007C0DEE"/>
    <w:rsid w:val="007C0F5D"/>
    <w:rsid w:val="007C157E"/>
    <w:rsid w:val="007C1AA1"/>
    <w:rsid w:val="007C1AB9"/>
    <w:rsid w:val="007C1B02"/>
    <w:rsid w:val="007C4C9E"/>
    <w:rsid w:val="007C57F1"/>
    <w:rsid w:val="007C6639"/>
    <w:rsid w:val="007D08D8"/>
    <w:rsid w:val="007D14B3"/>
    <w:rsid w:val="007D2F6D"/>
    <w:rsid w:val="007D3111"/>
    <w:rsid w:val="007D39D0"/>
    <w:rsid w:val="007D43B0"/>
    <w:rsid w:val="007E0A67"/>
    <w:rsid w:val="007E22C8"/>
    <w:rsid w:val="007E7390"/>
    <w:rsid w:val="007E788A"/>
    <w:rsid w:val="007F04DD"/>
    <w:rsid w:val="007F39A1"/>
    <w:rsid w:val="007F3F21"/>
    <w:rsid w:val="007F494E"/>
    <w:rsid w:val="007F4C4E"/>
    <w:rsid w:val="007F55E1"/>
    <w:rsid w:val="007F713F"/>
    <w:rsid w:val="0080063D"/>
    <w:rsid w:val="008007D1"/>
    <w:rsid w:val="008022D6"/>
    <w:rsid w:val="008028C3"/>
    <w:rsid w:val="0080294E"/>
    <w:rsid w:val="008037BF"/>
    <w:rsid w:val="0080511B"/>
    <w:rsid w:val="00806BC9"/>
    <w:rsid w:val="008107DE"/>
    <w:rsid w:val="008109F6"/>
    <w:rsid w:val="00810FB9"/>
    <w:rsid w:val="00816436"/>
    <w:rsid w:val="008208A6"/>
    <w:rsid w:val="008274B8"/>
    <w:rsid w:val="0082769E"/>
    <w:rsid w:val="00832EA4"/>
    <w:rsid w:val="00833F03"/>
    <w:rsid w:val="00834668"/>
    <w:rsid w:val="00834DAA"/>
    <w:rsid w:val="00840B20"/>
    <w:rsid w:val="00840EBF"/>
    <w:rsid w:val="00841BDF"/>
    <w:rsid w:val="00841D80"/>
    <w:rsid w:val="00842ED9"/>
    <w:rsid w:val="00843F52"/>
    <w:rsid w:val="00844BD6"/>
    <w:rsid w:val="00845926"/>
    <w:rsid w:val="0084659E"/>
    <w:rsid w:val="00851365"/>
    <w:rsid w:val="00851549"/>
    <w:rsid w:val="008516D2"/>
    <w:rsid w:val="00851FB9"/>
    <w:rsid w:val="00852F22"/>
    <w:rsid w:val="00853A79"/>
    <w:rsid w:val="0085438E"/>
    <w:rsid w:val="00860625"/>
    <w:rsid w:val="008614C3"/>
    <w:rsid w:val="00863BC9"/>
    <w:rsid w:val="008648BF"/>
    <w:rsid w:val="00865653"/>
    <w:rsid w:val="008656A3"/>
    <w:rsid w:val="0087212B"/>
    <w:rsid w:val="00875750"/>
    <w:rsid w:val="00876FB1"/>
    <w:rsid w:val="0088034A"/>
    <w:rsid w:val="00880E4C"/>
    <w:rsid w:val="00880ECE"/>
    <w:rsid w:val="00881147"/>
    <w:rsid w:val="00882BFF"/>
    <w:rsid w:val="008852FB"/>
    <w:rsid w:val="008853D1"/>
    <w:rsid w:val="0088589F"/>
    <w:rsid w:val="00890F01"/>
    <w:rsid w:val="00891C23"/>
    <w:rsid w:val="00893C31"/>
    <w:rsid w:val="00894312"/>
    <w:rsid w:val="00894C3B"/>
    <w:rsid w:val="0089538C"/>
    <w:rsid w:val="00897DD7"/>
    <w:rsid w:val="008A3440"/>
    <w:rsid w:val="008A35F3"/>
    <w:rsid w:val="008A3B6D"/>
    <w:rsid w:val="008A42E5"/>
    <w:rsid w:val="008A4840"/>
    <w:rsid w:val="008A6C52"/>
    <w:rsid w:val="008A6F8A"/>
    <w:rsid w:val="008A7A16"/>
    <w:rsid w:val="008A7E59"/>
    <w:rsid w:val="008A7FBB"/>
    <w:rsid w:val="008B1840"/>
    <w:rsid w:val="008B1BD9"/>
    <w:rsid w:val="008B522F"/>
    <w:rsid w:val="008B5620"/>
    <w:rsid w:val="008B59E7"/>
    <w:rsid w:val="008B7B20"/>
    <w:rsid w:val="008C06C6"/>
    <w:rsid w:val="008C0900"/>
    <w:rsid w:val="008C3594"/>
    <w:rsid w:val="008C3DE0"/>
    <w:rsid w:val="008C5026"/>
    <w:rsid w:val="008C6041"/>
    <w:rsid w:val="008C7721"/>
    <w:rsid w:val="008D3AD9"/>
    <w:rsid w:val="008D580D"/>
    <w:rsid w:val="008D6255"/>
    <w:rsid w:val="008D7391"/>
    <w:rsid w:val="008D7643"/>
    <w:rsid w:val="008E077E"/>
    <w:rsid w:val="008E0846"/>
    <w:rsid w:val="008E27D0"/>
    <w:rsid w:val="008E3DF1"/>
    <w:rsid w:val="008E51D5"/>
    <w:rsid w:val="008E575E"/>
    <w:rsid w:val="008E6AD0"/>
    <w:rsid w:val="008E71BF"/>
    <w:rsid w:val="008F3128"/>
    <w:rsid w:val="008F3907"/>
    <w:rsid w:val="008F43B3"/>
    <w:rsid w:val="009001BC"/>
    <w:rsid w:val="0090190B"/>
    <w:rsid w:val="00901BAB"/>
    <w:rsid w:val="00901E87"/>
    <w:rsid w:val="009023BB"/>
    <w:rsid w:val="0091039C"/>
    <w:rsid w:val="00910B96"/>
    <w:rsid w:val="009113F7"/>
    <w:rsid w:val="00911831"/>
    <w:rsid w:val="009123B1"/>
    <w:rsid w:val="00912D96"/>
    <w:rsid w:val="00914104"/>
    <w:rsid w:val="009145B2"/>
    <w:rsid w:val="00915253"/>
    <w:rsid w:val="00915D65"/>
    <w:rsid w:val="009164E8"/>
    <w:rsid w:val="00916B75"/>
    <w:rsid w:val="00917922"/>
    <w:rsid w:val="00920F7E"/>
    <w:rsid w:val="00924F1B"/>
    <w:rsid w:val="0092544C"/>
    <w:rsid w:val="0092739A"/>
    <w:rsid w:val="00930E13"/>
    <w:rsid w:val="00931E43"/>
    <w:rsid w:val="009328E6"/>
    <w:rsid w:val="00932F9E"/>
    <w:rsid w:val="009336FD"/>
    <w:rsid w:val="00943B64"/>
    <w:rsid w:val="00943DF0"/>
    <w:rsid w:val="00946AD2"/>
    <w:rsid w:val="00947B8D"/>
    <w:rsid w:val="00952CD3"/>
    <w:rsid w:val="0095497B"/>
    <w:rsid w:val="00955A33"/>
    <w:rsid w:val="00955D5C"/>
    <w:rsid w:val="00956944"/>
    <w:rsid w:val="009604F1"/>
    <w:rsid w:val="009633FF"/>
    <w:rsid w:val="00965136"/>
    <w:rsid w:val="0096543F"/>
    <w:rsid w:val="00965BAB"/>
    <w:rsid w:val="0096612B"/>
    <w:rsid w:val="00966576"/>
    <w:rsid w:val="00967FC1"/>
    <w:rsid w:val="009725D5"/>
    <w:rsid w:val="00972F91"/>
    <w:rsid w:val="0097425F"/>
    <w:rsid w:val="009742A1"/>
    <w:rsid w:val="00975E5D"/>
    <w:rsid w:val="00975F4E"/>
    <w:rsid w:val="00976677"/>
    <w:rsid w:val="0098026B"/>
    <w:rsid w:val="009804D4"/>
    <w:rsid w:val="009809FB"/>
    <w:rsid w:val="00980BF8"/>
    <w:rsid w:val="009846DA"/>
    <w:rsid w:val="00984BA6"/>
    <w:rsid w:val="009867EE"/>
    <w:rsid w:val="00992153"/>
    <w:rsid w:val="00992216"/>
    <w:rsid w:val="00993B4D"/>
    <w:rsid w:val="00995330"/>
    <w:rsid w:val="009A0C01"/>
    <w:rsid w:val="009A0CF4"/>
    <w:rsid w:val="009A2A56"/>
    <w:rsid w:val="009A2F81"/>
    <w:rsid w:val="009A30FD"/>
    <w:rsid w:val="009A3DFC"/>
    <w:rsid w:val="009A50D8"/>
    <w:rsid w:val="009B0D83"/>
    <w:rsid w:val="009B1F01"/>
    <w:rsid w:val="009B450D"/>
    <w:rsid w:val="009B5107"/>
    <w:rsid w:val="009B5B80"/>
    <w:rsid w:val="009B6E79"/>
    <w:rsid w:val="009B6EED"/>
    <w:rsid w:val="009C00E1"/>
    <w:rsid w:val="009C0382"/>
    <w:rsid w:val="009C0B48"/>
    <w:rsid w:val="009C38F3"/>
    <w:rsid w:val="009C3F9E"/>
    <w:rsid w:val="009C5B71"/>
    <w:rsid w:val="009C7CDA"/>
    <w:rsid w:val="009D0947"/>
    <w:rsid w:val="009D0C69"/>
    <w:rsid w:val="009D2D09"/>
    <w:rsid w:val="009D4CE0"/>
    <w:rsid w:val="009D5DBE"/>
    <w:rsid w:val="009D78F0"/>
    <w:rsid w:val="009E0459"/>
    <w:rsid w:val="009E070B"/>
    <w:rsid w:val="009E0CE6"/>
    <w:rsid w:val="009E148A"/>
    <w:rsid w:val="009E2DCF"/>
    <w:rsid w:val="009E37A3"/>
    <w:rsid w:val="009E487A"/>
    <w:rsid w:val="009E60E1"/>
    <w:rsid w:val="009E6EEC"/>
    <w:rsid w:val="009E795F"/>
    <w:rsid w:val="009E7EE4"/>
    <w:rsid w:val="009F3F65"/>
    <w:rsid w:val="009F4105"/>
    <w:rsid w:val="009F7EA2"/>
    <w:rsid w:val="00A00790"/>
    <w:rsid w:val="00A01683"/>
    <w:rsid w:val="00A01B2A"/>
    <w:rsid w:val="00A01BB2"/>
    <w:rsid w:val="00A02D98"/>
    <w:rsid w:val="00A03C38"/>
    <w:rsid w:val="00A04294"/>
    <w:rsid w:val="00A04F8D"/>
    <w:rsid w:val="00A053F1"/>
    <w:rsid w:val="00A07A8C"/>
    <w:rsid w:val="00A1232B"/>
    <w:rsid w:val="00A138D6"/>
    <w:rsid w:val="00A13FAE"/>
    <w:rsid w:val="00A159FE"/>
    <w:rsid w:val="00A200FB"/>
    <w:rsid w:val="00A2057E"/>
    <w:rsid w:val="00A22740"/>
    <w:rsid w:val="00A22E35"/>
    <w:rsid w:val="00A236FB"/>
    <w:rsid w:val="00A25AA1"/>
    <w:rsid w:val="00A25E11"/>
    <w:rsid w:val="00A33F74"/>
    <w:rsid w:val="00A340CF"/>
    <w:rsid w:val="00A3479C"/>
    <w:rsid w:val="00A349AF"/>
    <w:rsid w:val="00A356CE"/>
    <w:rsid w:val="00A401D2"/>
    <w:rsid w:val="00A412B3"/>
    <w:rsid w:val="00A4214E"/>
    <w:rsid w:val="00A424AF"/>
    <w:rsid w:val="00A428F5"/>
    <w:rsid w:val="00A438DE"/>
    <w:rsid w:val="00A43F12"/>
    <w:rsid w:val="00A454EB"/>
    <w:rsid w:val="00A4692C"/>
    <w:rsid w:val="00A47F3D"/>
    <w:rsid w:val="00A501CC"/>
    <w:rsid w:val="00A504AC"/>
    <w:rsid w:val="00A504C3"/>
    <w:rsid w:val="00A50824"/>
    <w:rsid w:val="00A53924"/>
    <w:rsid w:val="00A53F54"/>
    <w:rsid w:val="00A545E7"/>
    <w:rsid w:val="00A55DA1"/>
    <w:rsid w:val="00A560FD"/>
    <w:rsid w:val="00A5772A"/>
    <w:rsid w:val="00A57D9A"/>
    <w:rsid w:val="00A60C5E"/>
    <w:rsid w:val="00A61C8F"/>
    <w:rsid w:val="00A61E7D"/>
    <w:rsid w:val="00A65437"/>
    <w:rsid w:val="00A6564A"/>
    <w:rsid w:val="00A65716"/>
    <w:rsid w:val="00A72C4E"/>
    <w:rsid w:val="00A766B6"/>
    <w:rsid w:val="00A826EF"/>
    <w:rsid w:val="00A8359A"/>
    <w:rsid w:val="00A84B56"/>
    <w:rsid w:val="00A86CF1"/>
    <w:rsid w:val="00A86E6C"/>
    <w:rsid w:val="00A873B4"/>
    <w:rsid w:val="00A87664"/>
    <w:rsid w:val="00A87A93"/>
    <w:rsid w:val="00A9070F"/>
    <w:rsid w:val="00A927CE"/>
    <w:rsid w:val="00A96B05"/>
    <w:rsid w:val="00A97BD9"/>
    <w:rsid w:val="00AA3919"/>
    <w:rsid w:val="00AA4850"/>
    <w:rsid w:val="00AA5659"/>
    <w:rsid w:val="00AA61A9"/>
    <w:rsid w:val="00AA649D"/>
    <w:rsid w:val="00AA68C3"/>
    <w:rsid w:val="00AA6A33"/>
    <w:rsid w:val="00AA70ED"/>
    <w:rsid w:val="00AA75F5"/>
    <w:rsid w:val="00AB0355"/>
    <w:rsid w:val="00AB051F"/>
    <w:rsid w:val="00AB0782"/>
    <w:rsid w:val="00AB215C"/>
    <w:rsid w:val="00AB4035"/>
    <w:rsid w:val="00AB4B98"/>
    <w:rsid w:val="00AB73A3"/>
    <w:rsid w:val="00AC04A9"/>
    <w:rsid w:val="00AC0936"/>
    <w:rsid w:val="00AC0F97"/>
    <w:rsid w:val="00AC2BDA"/>
    <w:rsid w:val="00AC4936"/>
    <w:rsid w:val="00AC791B"/>
    <w:rsid w:val="00AD0144"/>
    <w:rsid w:val="00AD0309"/>
    <w:rsid w:val="00AD0AEC"/>
    <w:rsid w:val="00AD1D18"/>
    <w:rsid w:val="00AD33C1"/>
    <w:rsid w:val="00AD37F2"/>
    <w:rsid w:val="00AD4342"/>
    <w:rsid w:val="00AD4503"/>
    <w:rsid w:val="00AD5B76"/>
    <w:rsid w:val="00AD642E"/>
    <w:rsid w:val="00AE3377"/>
    <w:rsid w:val="00AE5F55"/>
    <w:rsid w:val="00AE6E26"/>
    <w:rsid w:val="00AE7B8E"/>
    <w:rsid w:val="00AF0238"/>
    <w:rsid w:val="00AF1898"/>
    <w:rsid w:val="00AF2C6C"/>
    <w:rsid w:val="00AF4729"/>
    <w:rsid w:val="00AF4E8C"/>
    <w:rsid w:val="00AF5C25"/>
    <w:rsid w:val="00AF5D60"/>
    <w:rsid w:val="00AF6BFC"/>
    <w:rsid w:val="00AF7E71"/>
    <w:rsid w:val="00B0117A"/>
    <w:rsid w:val="00B02E7F"/>
    <w:rsid w:val="00B02EC6"/>
    <w:rsid w:val="00B0344B"/>
    <w:rsid w:val="00B049BD"/>
    <w:rsid w:val="00B04A96"/>
    <w:rsid w:val="00B051C5"/>
    <w:rsid w:val="00B063BB"/>
    <w:rsid w:val="00B134F8"/>
    <w:rsid w:val="00B16371"/>
    <w:rsid w:val="00B16C78"/>
    <w:rsid w:val="00B17D37"/>
    <w:rsid w:val="00B216D5"/>
    <w:rsid w:val="00B218F2"/>
    <w:rsid w:val="00B225E3"/>
    <w:rsid w:val="00B2510D"/>
    <w:rsid w:val="00B33B2A"/>
    <w:rsid w:val="00B34DF0"/>
    <w:rsid w:val="00B36E77"/>
    <w:rsid w:val="00B37C60"/>
    <w:rsid w:val="00B457C4"/>
    <w:rsid w:val="00B46904"/>
    <w:rsid w:val="00B504DF"/>
    <w:rsid w:val="00B510F1"/>
    <w:rsid w:val="00B517B3"/>
    <w:rsid w:val="00B52D89"/>
    <w:rsid w:val="00B54BDC"/>
    <w:rsid w:val="00B56EB1"/>
    <w:rsid w:val="00B602D0"/>
    <w:rsid w:val="00B629BE"/>
    <w:rsid w:val="00B63C09"/>
    <w:rsid w:val="00B6789E"/>
    <w:rsid w:val="00B70AB7"/>
    <w:rsid w:val="00B719F3"/>
    <w:rsid w:val="00B71DBE"/>
    <w:rsid w:val="00B73A4F"/>
    <w:rsid w:val="00B756D8"/>
    <w:rsid w:val="00B75A3B"/>
    <w:rsid w:val="00B75F50"/>
    <w:rsid w:val="00B77249"/>
    <w:rsid w:val="00B80F62"/>
    <w:rsid w:val="00B83CAA"/>
    <w:rsid w:val="00B854F3"/>
    <w:rsid w:val="00B854FD"/>
    <w:rsid w:val="00B8652B"/>
    <w:rsid w:val="00B8694D"/>
    <w:rsid w:val="00B86E49"/>
    <w:rsid w:val="00B87272"/>
    <w:rsid w:val="00B9081B"/>
    <w:rsid w:val="00B9089F"/>
    <w:rsid w:val="00B90A7A"/>
    <w:rsid w:val="00B90F0A"/>
    <w:rsid w:val="00B91408"/>
    <w:rsid w:val="00B91617"/>
    <w:rsid w:val="00B919DD"/>
    <w:rsid w:val="00B92D8B"/>
    <w:rsid w:val="00B93D2F"/>
    <w:rsid w:val="00B93ECF"/>
    <w:rsid w:val="00B94849"/>
    <w:rsid w:val="00B94AC9"/>
    <w:rsid w:val="00B95837"/>
    <w:rsid w:val="00B965D6"/>
    <w:rsid w:val="00BA0C21"/>
    <w:rsid w:val="00BA11F8"/>
    <w:rsid w:val="00BA1270"/>
    <w:rsid w:val="00BA1D45"/>
    <w:rsid w:val="00BA2B5A"/>
    <w:rsid w:val="00BA6C58"/>
    <w:rsid w:val="00BA7C48"/>
    <w:rsid w:val="00BB087B"/>
    <w:rsid w:val="00BB11DD"/>
    <w:rsid w:val="00BB21E6"/>
    <w:rsid w:val="00BB295B"/>
    <w:rsid w:val="00BB4A32"/>
    <w:rsid w:val="00BB59F3"/>
    <w:rsid w:val="00BC1C1B"/>
    <w:rsid w:val="00BC2BD8"/>
    <w:rsid w:val="00BC2C41"/>
    <w:rsid w:val="00BC341A"/>
    <w:rsid w:val="00BC34A5"/>
    <w:rsid w:val="00BC5AB6"/>
    <w:rsid w:val="00BD07CC"/>
    <w:rsid w:val="00BD0DE9"/>
    <w:rsid w:val="00BD1F0B"/>
    <w:rsid w:val="00BD3DA6"/>
    <w:rsid w:val="00BD41C4"/>
    <w:rsid w:val="00BD60EB"/>
    <w:rsid w:val="00BD6205"/>
    <w:rsid w:val="00BE0395"/>
    <w:rsid w:val="00BE04C3"/>
    <w:rsid w:val="00BE1EE5"/>
    <w:rsid w:val="00BE5C45"/>
    <w:rsid w:val="00BE648D"/>
    <w:rsid w:val="00BE7C2F"/>
    <w:rsid w:val="00BF013E"/>
    <w:rsid w:val="00BF064F"/>
    <w:rsid w:val="00BF17F0"/>
    <w:rsid w:val="00BF2969"/>
    <w:rsid w:val="00BF33AE"/>
    <w:rsid w:val="00BF4F06"/>
    <w:rsid w:val="00BF5D6F"/>
    <w:rsid w:val="00BF67D7"/>
    <w:rsid w:val="00BF7594"/>
    <w:rsid w:val="00C003FE"/>
    <w:rsid w:val="00C0078C"/>
    <w:rsid w:val="00C03097"/>
    <w:rsid w:val="00C04DFF"/>
    <w:rsid w:val="00C055E0"/>
    <w:rsid w:val="00C056C7"/>
    <w:rsid w:val="00C05BE2"/>
    <w:rsid w:val="00C062F9"/>
    <w:rsid w:val="00C06557"/>
    <w:rsid w:val="00C06A22"/>
    <w:rsid w:val="00C0731C"/>
    <w:rsid w:val="00C07F68"/>
    <w:rsid w:val="00C12759"/>
    <w:rsid w:val="00C1344F"/>
    <w:rsid w:val="00C14246"/>
    <w:rsid w:val="00C14B4F"/>
    <w:rsid w:val="00C1614C"/>
    <w:rsid w:val="00C17AB1"/>
    <w:rsid w:val="00C20F59"/>
    <w:rsid w:val="00C218A5"/>
    <w:rsid w:val="00C22AD2"/>
    <w:rsid w:val="00C237D5"/>
    <w:rsid w:val="00C2383E"/>
    <w:rsid w:val="00C27A8C"/>
    <w:rsid w:val="00C27AC1"/>
    <w:rsid w:val="00C32D52"/>
    <w:rsid w:val="00C342FC"/>
    <w:rsid w:val="00C354A3"/>
    <w:rsid w:val="00C362B5"/>
    <w:rsid w:val="00C36931"/>
    <w:rsid w:val="00C37D36"/>
    <w:rsid w:val="00C40C15"/>
    <w:rsid w:val="00C40F07"/>
    <w:rsid w:val="00C4152E"/>
    <w:rsid w:val="00C41D68"/>
    <w:rsid w:val="00C429B3"/>
    <w:rsid w:val="00C439ED"/>
    <w:rsid w:val="00C461CF"/>
    <w:rsid w:val="00C462BA"/>
    <w:rsid w:val="00C475DF"/>
    <w:rsid w:val="00C515C6"/>
    <w:rsid w:val="00C51654"/>
    <w:rsid w:val="00C524E9"/>
    <w:rsid w:val="00C52FC0"/>
    <w:rsid w:val="00C52FF7"/>
    <w:rsid w:val="00C5462C"/>
    <w:rsid w:val="00C556C7"/>
    <w:rsid w:val="00C5644F"/>
    <w:rsid w:val="00C56ABA"/>
    <w:rsid w:val="00C56D6A"/>
    <w:rsid w:val="00C57278"/>
    <w:rsid w:val="00C57794"/>
    <w:rsid w:val="00C577D3"/>
    <w:rsid w:val="00C61745"/>
    <w:rsid w:val="00C61B4B"/>
    <w:rsid w:val="00C63D08"/>
    <w:rsid w:val="00C64745"/>
    <w:rsid w:val="00C656C6"/>
    <w:rsid w:val="00C72822"/>
    <w:rsid w:val="00C72CA2"/>
    <w:rsid w:val="00C74717"/>
    <w:rsid w:val="00C81FF5"/>
    <w:rsid w:val="00C82539"/>
    <w:rsid w:val="00C8331E"/>
    <w:rsid w:val="00C83364"/>
    <w:rsid w:val="00C8514F"/>
    <w:rsid w:val="00C85CAF"/>
    <w:rsid w:val="00C91D0A"/>
    <w:rsid w:val="00C937E0"/>
    <w:rsid w:val="00C938AC"/>
    <w:rsid w:val="00C94FC0"/>
    <w:rsid w:val="00C94FE6"/>
    <w:rsid w:val="00C9619F"/>
    <w:rsid w:val="00C9687A"/>
    <w:rsid w:val="00C96E0F"/>
    <w:rsid w:val="00CA048E"/>
    <w:rsid w:val="00CA0B77"/>
    <w:rsid w:val="00CA0D4F"/>
    <w:rsid w:val="00CA14F7"/>
    <w:rsid w:val="00CA1544"/>
    <w:rsid w:val="00CA1DA7"/>
    <w:rsid w:val="00CA240B"/>
    <w:rsid w:val="00CA3069"/>
    <w:rsid w:val="00CA3BDB"/>
    <w:rsid w:val="00CA51FF"/>
    <w:rsid w:val="00CA5330"/>
    <w:rsid w:val="00CA6B8B"/>
    <w:rsid w:val="00CA7392"/>
    <w:rsid w:val="00CB0A81"/>
    <w:rsid w:val="00CB0FA6"/>
    <w:rsid w:val="00CB24E7"/>
    <w:rsid w:val="00CB28F8"/>
    <w:rsid w:val="00CB6AFD"/>
    <w:rsid w:val="00CC04A4"/>
    <w:rsid w:val="00CC174F"/>
    <w:rsid w:val="00CC3E48"/>
    <w:rsid w:val="00CC594A"/>
    <w:rsid w:val="00CC75AA"/>
    <w:rsid w:val="00CC7DF6"/>
    <w:rsid w:val="00CD0644"/>
    <w:rsid w:val="00CD10C0"/>
    <w:rsid w:val="00CD3953"/>
    <w:rsid w:val="00CD3C62"/>
    <w:rsid w:val="00CD42C9"/>
    <w:rsid w:val="00CD54CC"/>
    <w:rsid w:val="00CD609B"/>
    <w:rsid w:val="00CD7141"/>
    <w:rsid w:val="00CE0829"/>
    <w:rsid w:val="00CE0C1B"/>
    <w:rsid w:val="00CE1C7A"/>
    <w:rsid w:val="00CE31D9"/>
    <w:rsid w:val="00CE3F9F"/>
    <w:rsid w:val="00CE4B7F"/>
    <w:rsid w:val="00CE560A"/>
    <w:rsid w:val="00CF2AD9"/>
    <w:rsid w:val="00CF5764"/>
    <w:rsid w:val="00CF65CB"/>
    <w:rsid w:val="00CF682C"/>
    <w:rsid w:val="00CF7B5F"/>
    <w:rsid w:val="00D0000B"/>
    <w:rsid w:val="00D00507"/>
    <w:rsid w:val="00D00750"/>
    <w:rsid w:val="00D03713"/>
    <w:rsid w:val="00D03A3A"/>
    <w:rsid w:val="00D04146"/>
    <w:rsid w:val="00D04D5C"/>
    <w:rsid w:val="00D05397"/>
    <w:rsid w:val="00D0570B"/>
    <w:rsid w:val="00D11B9A"/>
    <w:rsid w:val="00D12B49"/>
    <w:rsid w:val="00D1375B"/>
    <w:rsid w:val="00D14932"/>
    <w:rsid w:val="00D14A47"/>
    <w:rsid w:val="00D14D82"/>
    <w:rsid w:val="00D16EBD"/>
    <w:rsid w:val="00D17248"/>
    <w:rsid w:val="00D20CBF"/>
    <w:rsid w:val="00D25BA4"/>
    <w:rsid w:val="00D26820"/>
    <w:rsid w:val="00D27732"/>
    <w:rsid w:val="00D27A82"/>
    <w:rsid w:val="00D31059"/>
    <w:rsid w:val="00D332B5"/>
    <w:rsid w:val="00D35528"/>
    <w:rsid w:val="00D37437"/>
    <w:rsid w:val="00D42914"/>
    <w:rsid w:val="00D44222"/>
    <w:rsid w:val="00D4490A"/>
    <w:rsid w:val="00D50495"/>
    <w:rsid w:val="00D51748"/>
    <w:rsid w:val="00D57464"/>
    <w:rsid w:val="00D57EC5"/>
    <w:rsid w:val="00D6163C"/>
    <w:rsid w:val="00D62716"/>
    <w:rsid w:val="00D62E9A"/>
    <w:rsid w:val="00D63D9F"/>
    <w:rsid w:val="00D649B5"/>
    <w:rsid w:val="00D67700"/>
    <w:rsid w:val="00D70ABD"/>
    <w:rsid w:val="00D70C86"/>
    <w:rsid w:val="00D712EE"/>
    <w:rsid w:val="00D727FB"/>
    <w:rsid w:val="00D72E59"/>
    <w:rsid w:val="00D734D6"/>
    <w:rsid w:val="00D73D52"/>
    <w:rsid w:val="00D766B0"/>
    <w:rsid w:val="00D76AD0"/>
    <w:rsid w:val="00D77396"/>
    <w:rsid w:val="00D8096F"/>
    <w:rsid w:val="00D81155"/>
    <w:rsid w:val="00D814EC"/>
    <w:rsid w:val="00D833F3"/>
    <w:rsid w:val="00D83715"/>
    <w:rsid w:val="00D8512F"/>
    <w:rsid w:val="00D86250"/>
    <w:rsid w:val="00D8665D"/>
    <w:rsid w:val="00D90042"/>
    <w:rsid w:val="00D904E3"/>
    <w:rsid w:val="00D91423"/>
    <w:rsid w:val="00D9293A"/>
    <w:rsid w:val="00D964D7"/>
    <w:rsid w:val="00DA0030"/>
    <w:rsid w:val="00DA11C5"/>
    <w:rsid w:val="00DA1769"/>
    <w:rsid w:val="00DA1C6C"/>
    <w:rsid w:val="00DA5B6D"/>
    <w:rsid w:val="00DA72EB"/>
    <w:rsid w:val="00DA744D"/>
    <w:rsid w:val="00DA7D63"/>
    <w:rsid w:val="00DA7F33"/>
    <w:rsid w:val="00DB2118"/>
    <w:rsid w:val="00DB2C51"/>
    <w:rsid w:val="00DB2D86"/>
    <w:rsid w:val="00DB48D4"/>
    <w:rsid w:val="00DB4D69"/>
    <w:rsid w:val="00DB5400"/>
    <w:rsid w:val="00DB6367"/>
    <w:rsid w:val="00DC0E02"/>
    <w:rsid w:val="00DC2D6A"/>
    <w:rsid w:val="00DC3378"/>
    <w:rsid w:val="00DC39C8"/>
    <w:rsid w:val="00DC3E0F"/>
    <w:rsid w:val="00DC4680"/>
    <w:rsid w:val="00DC46A3"/>
    <w:rsid w:val="00DC742F"/>
    <w:rsid w:val="00DC7FEB"/>
    <w:rsid w:val="00DD00D0"/>
    <w:rsid w:val="00DD01B4"/>
    <w:rsid w:val="00DD1EE3"/>
    <w:rsid w:val="00DD4865"/>
    <w:rsid w:val="00DD6DF5"/>
    <w:rsid w:val="00DE00B8"/>
    <w:rsid w:val="00DE1CE4"/>
    <w:rsid w:val="00DE329D"/>
    <w:rsid w:val="00DE371D"/>
    <w:rsid w:val="00DF1028"/>
    <w:rsid w:val="00DF17BE"/>
    <w:rsid w:val="00DF250B"/>
    <w:rsid w:val="00DF31EA"/>
    <w:rsid w:val="00DF4CBD"/>
    <w:rsid w:val="00DF5225"/>
    <w:rsid w:val="00DF71B1"/>
    <w:rsid w:val="00DF7491"/>
    <w:rsid w:val="00E029A8"/>
    <w:rsid w:val="00E03C30"/>
    <w:rsid w:val="00E0595A"/>
    <w:rsid w:val="00E05B45"/>
    <w:rsid w:val="00E06EA6"/>
    <w:rsid w:val="00E10F7A"/>
    <w:rsid w:val="00E110AD"/>
    <w:rsid w:val="00E1170E"/>
    <w:rsid w:val="00E12F68"/>
    <w:rsid w:val="00E13491"/>
    <w:rsid w:val="00E16E22"/>
    <w:rsid w:val="00E204B8"/>
    <w:rsid w:val="00E210DA"/>
    <w:rsid w:val="00E21905"/>
    <w:rsid w:val="00E21937"/>
    <w:rsid w:val="00E21F32"/>
    <w:rsid w:val="00E220C2"/>
    <w:rsid w:val="00E22566"/>
    <w:rsid w:val="00E2381B"/>
    <w:rsid w:val="00E25097"/>
    <w:rsid w:val="00E25598"/>
    <w:rsid w:val="00E301E1"/>
    <w:rsid w:val="00E30F86"/>
    <w:rsid w:val="00E31D3E"/>
    <w:rsid w:val="00E33BED"/>
    <w:rsid w:val="00E34398"/>
    <w:rsid w:val="00E343E0"/>
    <w:rsid w:val="00E3798E"/>
    <w:rsid w:val="00E407D6"/>
    <w:rsid w:val="00E4086B"/>
    <w:rsid w:val="00E435E4"/>
    <w:rsid w:val="00E44568"/>
    <w:rsid w:val="00E4553B"/>
    <w:rsid w:val="00E45789"/>
    <w:rsid w:val="00E46CBA"/>
    <w:rsid w:val="00E46CBC"/>
    <w:rsid w:val="00E4798D"/>
    <w:rsid w:val="00E5374D"/>
    <w:rsid w:val="00E53787"/>
    <w:rsid w:val="00E543F2"/>
    <w:rsid w:val="00E54E05"/>
    <w:rsid w:val="00E600C3"/>
    <w:rsid w:val="00E614D6"/>
    <w:rsid w:val="00E622DB"/>
    <w:rsid w:val="00E63959"/>
    <w:rsid w:val="00E64207"/>
    <w:rsid w:val="00E65103"/>
    <w:rsid w:val="00E656FE"/>
    <w:rsid w:val="00E70676"/>
    <w:rsid w:val="00E70901"/>
    <w:rsid w:val="00E72340"/>
    <w:rsid w:val="00E7389F"/>
    <w:rsid w:val="00E7465E"/>
    <w:rsid w:val="00E760C3"/>
    <w:rsid w:val="00E76533"/>
    <w:rsid w:val="00E76A18"/>
    <w:rsid w:val="00E77581"/>
    <w:rsid w:val="00E77C74"/>
    <w:rsid w:val="00E80196"/>
    <w:rsid w:val="00E82AF7"/>
    <w:rsid w:val="00E83F77"/>
    <w:rsid w:val="00E90B39"/>
    <w:rsid w:val="00E92BDC"/>
    <w:rsid w:val="00E951A0"/>
    <w:rsid w:val="00E96F12"/>
    <w:rsid w:val="00EA60E9"/>
    <w:rsid w:val="00EB12BF"/>
    <w:rsid w:val="00EB1C43"/>
    <w:rsid w:val="00EB2599"/>
    <w:rsid w:val="00EB27BA"/>
    <w:rsid w:val="00EB3400"/>
    <w:rsid w:val="00EB3427"/>
    <w:rsid w:val="00EB6774"/>
    <w:rsid w:val="00EB757A"/>
    <w:rsid w:val="00EB7627"/>
    <w:rsid w:val="00EB762F"/>
    <w:rsid w:val="00EC0400"/>
    <w:rsid w:val="00EC18C7"/>
    <w:rsid w:val="00EC20B6"/>
    <w:rsid w:val="00EC257A"/>
    <w:rsid w:val="00EC436C"/>
    <w:rsid w:val="00EC46D1"/>
    <w:rsid w:val="00ED0185"/>
    <w:rsid w:val="00ED115A"/>
    <w:rsid w:val="00ED1611"/>
    <w:rsid w:val="00ED1797"/>
    <w:rsid w:val="00ED3982"/>
    <w:rsid w:val="00ED3F9F"/>
    <w:rsid w:val="00ED44CF"/>
    <w:rsid w:val="00EE078A"/>
    <w:rsid w:val="00EE0A79"/>
    <w:rsid w:val="00EE0DEF"/>
    <w:rsid w:val="00EE1D6B"/>
    <w:rsid w:val="00EE1F96"/>
    <w:rsid w:val="00EE3606"/>
    <w:rsid w:val="00EE7C34"/>
    <w:rsid w:val="00EF0B1A"/>
    <w:rsid w:val="00EF31BE"/>
    <w:rsid w:val="00EF57A8"/>
    <w:rsid w:val="00EF650E"/>
    <w:rsid w:val="00EF75DC"/>
    <w:rsid w:val="00EF75E9"/>
    <w:rsid w:val="00F01E36"/>
    <w:rsid w:val="00F02AAF"/>
    <w:rsid w:val="00F0346F"/>
    <w:rsid w:val="00F060A2"/>
    <w:rsid w:val="00F066B9"/>
    <w:rsid w:val="00F111E7"/>
    <w:rsid w:val="00F11382"/>
    <w:rsid w:val="00F129CB"/>
    <w:rsid w:val="00F12C5D"/>
    <w:rsid w:val="00F15EFB"/>
    <w:rsid w:val="00F1725E"/>
    <w:rsid w:val="00F201A7"/>
    <w:rsid w:val="00F20C25"/>
    <w:rsid w:val="00F20FCE"/>
    <w:rsid w:val="00F225FA"/>
    <w:rsid w:val="00F23781"/>
    <w:rsid w:val="00F250FD"/>
    <w:rsid w:val="00F267F1"/>
    <w:rsid w:val="00F27462"/>
    <w:rsid w:val="00F27785"/>
    <w:rsid w:val="00F27EAB"/>
    <w:rsid w:val="00F33086"/>
    <w:rsid w:val="00F33D4D"/>
    <w:rsid w:val="00F35151"/>
    <w:rsid w:val="00F35342"/>
    <w:rsid w:val="00F3548F"/>
    <w:rsid w:val="00F35569"/>
    <w:rsid w:val="00F3661B"/>
    <w:rsid w:val="00F36E12"/>
    <w:rsid w:val="00F37C6C"/>
    <w:rsid w:val="00F4038B"/>
    <w:rsid w:val="00F40A95"/>
    <w:rsid w:val="00F40C9B"/>
    <w:rsid w:val="00F40E98"/>
    <w:rsid w:val="00F429DD"/>
    <w:rsid w:val="00F430D3"/>
    <w:rsid w:val="00F4546E"/>
    <w:rsid w:val="00F477B3"/>
    <w:rsid w:val="00F47D9C"/>
    <w:rsid w:val="00F5046A"/>
    <w:rsid w:val="00F5131F"/>
    <w:rsid w:val="00F52A5A"/>
    <w:rsid w:val="00F52F47"/>
    <w:rsid w:val="00F53608"/>
    <w:rsid w:val="00F54190"/>
    <w:rsid w:val="00F569F1"/>
    <w:rsid w:val="00F56C5C"/>
    <w:rsid w:val="00F6177F"/>
    <w:rsid w:val="00F61AA7"/>
    <w:rsid w:val="00F663AF"/>
    <w:rsid w:val="00F6657C"/>
    <w:rsid w:val="00F665BB"/>
    <w:rsid w:val="00F66C0F"/>
    <w:rsid w:val="00F67635"/>
    <w:rsid w:val="00F67E9E"/>
    <w:rsid w:val="00F710C8"/>
    <w:rsid w:val="00F71528"/>
    <w:rsid w:val="00F759A3"/>
    <w:rsid w:val="00F773C5"/>
    <w:rsid w:val="00F77566"/>
    <w:rsid w:val="00F819B4"/>
    <w:rsid w:val="00F83557"/>
    <w:rsid w:val="00F846E9"/>
    <w:rsid w:val="00F85497"/>
    <w:rsid w:val="00F8590F"/>
    <w:rsid w:val="00F86F6B"/>
    <w:rsid w:val="00F9241F"/>
    <w:rsid w:val="00F95930"/>
    <w:rsid w:val="00FA125E"/>
    <w:rsid w:val="00FA17FE"/>
    <w:rsid w:val="00FA1BE1"/>
    <w:rsid w:val="00FA1E81"/>
    <w:rsid w:val="00FA20E9"/>
    <w:rsid w:val="00FA4248"/>
    <w:rsid w:val="00FA4F0D"/>
    <w:rsid w:val="00FA7F20"/>
    <w:rsid w:val="00FB0164"/>
    <w:rsid w:val="00FB14E6"/>
    <w:rsid w:val="00FB7BBD"/>
    <w:rsid w:val="00FC0415"/>
    <w:rsid w:val="00FC1A85"/>
    <w:rsid w:val="00FC3892"/>
    <w:rsid w:val="00FC4C9A"/>
    <w:rsid w:val="00FC5A80"/>
    <w:rsid w:val="00FC5AF6"/>
    <w:rsid w:val="00FC7C9B"/>
    <w:rsid w:val="00FC7F6F"/>
    <w:rsid w:val="00FD10A7"/>
    <w:rsid w:val="00FD3983"/>
    <w:rsid w:val="00FD3C16"/>
    <w:rsid w:val="00FD4ADB"/>
    <w:rsid w:val="00FD5898"/>
    <w:rsid w:val="00FD5E2E"/>
    <w:rsid w:val="00FD74DB"/>
    <w:rsid w:val="00FD7CEC"/>
    <w:rsid w:val="00FE02F8"/>
    <w:rsid w:val="00FE05BD"/>
    <w:rsid w:val="00FE292E"/>
    <w:rsid w:val="00FE4573"/>
    <w:rsid w:val="00FE5B2D"/>
    <w:rsid w:val="00FE6116"/>
    <w:rsid w:val="00FE711D"/>
    <w:rsid w:val="00FE76A9"/>
    <w:rsid w:val="00FE7780"/>
    <w:rsid w:val="00FE78DD"/>
    <w:rsid w:val="00FF21FD"/>
    <w:rsid w:val="00FF45E5"/>
    <w:rsid w:val="00FF474F"/>
    <w:rsid w:val="00F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1C5E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4B"/>
    <w:pPr>
      <w:shd w:val="clear" w:color="auto" w:fill="FFFFFF"/>
      <w:spacing w:after="0" w:line="240" w:lineRule="auto"/>
      <w:ind w:left="720" w:hanging="720"/>
      <w:jc w:val="both"/>
    </w:pPr>
    <w:rPr>
      <w:rFonts w:ascii="Times New Roman" w:eastAsia="Calibri" w:hAnsi="Times New Roman" w:cs="Times New Roman"/>
      <w:color w:val="000000"/>
      <w:sz w:val="24"/>
      <w:szCs w:val="24"/>
      <w:shd w:val="clear" w:color="auto" w:fill="FFFFFF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9</Words>
  <Characters>3244</Characters>
  <Application>Microsoft Macintosh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Ramos</dc:creator>
  <cp:lastModifiedBy>Fernando Jose da Silva Ramos</cp:lastModifiedBy>
  <cp:revision>4</cp:revision>
  <dcterms:created xsi:type="dcterms:W3CDTF">2013-07-16T03:04:00Z</dcterms:created>
  <dcterms:modified xsi:type="dcterms:W3CDTF">2013-09-17T21:29:00Z</dcterms:modified>
</cp:coreProperties>
</file>